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06ACF" w14:textId="353ADB3D" w:rsidR="00F744A4" w:rsidRDefault="008E13D3" w:rsidP="007B046A">
      <w:pPr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>Tabl</w:t>
      </w:r>
      <w:r w:rsidR="00D50527">
        <w:rPr>
          <w:rFonts w:ascii="Arial" w:hAnsi="Arial" w:cs="Arial"/>
          <w:b/>
          <w:sz w:val="22"/>
          <w:szCs w:val="22"/>
          <w:lang w:val="en-US"/>
        </w:rPr>
        <w:t>e</w:t>
      </w:r>
      <w:r w:rsidR="00A83082" w:rsidRPr="007B046A">
        <w:rPr>
          <w:rFonts w:ascii="Arial" w:hAnsi="Arial" w:cs="Arial"/>
          <w:b/>
          <w:sz w:val="22"/>
          <w:szCs w:val="22"/>
          <w:lang w:val="en-US"/>
        </w:rPr>
        <w:t xml:space="preserve"> S1.</w:t>
      </w:r>
      <w:r w:rsidR="00A83082">
        <w:rPr>
          <w:rFonts w:ascii="Arial" w:hAnsi="Arial" w:cs="Arial"/>
          <w:sz w:val="22"/>
          <w:szCs w:val="22"/>
          <w:lang w:val="en-US"/>
        </w:rPr>
        <w:t xml:space="preserve"> Identification of proteins </w:t>
      </w:r>
      <w:r w:rsidR="007B046A">
        <w:rPr>
          <w:rFonts w:ascii="Arial" w:hAnsi="Arial" w:cs="Arial"/>
          <w:sz w:val="22"/>
          <w:szCs w:val="22"/>
          <w:lang w:val="en-US"/>
        </w:rPr>
        <w:t>whose association</w:t>
      </w:r>
      <w:r w:rsidR="00A83082">
        <w:rPr>
          <w:rFonts w:ascii="Arial" w:hAnsi="Arial" w:cs="Arial"/>
          <w:sz w:val="22"/>
          <w:szCs w:val="22"/>
          <w:lang w:val="en-US"/>
        </w:rPr>
        <w:t xml:space="preserve"> with </w:t>
      </w:r>
      <w:r w:rsidR="00F10311">
        <w:rPr>
          <w:rFonts w:ascii="Arial" w:hAnsi="Arial" w:cs="Arial"/>
          <w:sz w:val="22"/>
          <w:szCs w:val="22"/>
          <w:lang w:val="en-US"/>
        </w:rPr>
        <w:t xml:space="preserve">the </w:t>
      </w:r>
      <w:r w:rsidR="00A83082">
        <w:rPr>
          <w:rFonts w:ascii="Arial" w:hAnsi="Arial" w:cs="Arial"/>
          <w:sz w:val="22"/>
          <w:szCs w:val="22"/>
          <w:lang w:val="en-US"/>
        </w:rPr>
        <w:t xml:space="preserve">HIV-1 </w:t>
      </w:r>
      <w:proofErr w:type="spellStart"/>
      <w:r w:rsidR="00A83082">
        <w:rPr>
          <w:rFonts w:ascii="Arial" w:hAnsi="Arial" w:cs="Arial"/>
          <w:sz w:val="22"/>
          <w:szCs w:val="22"/>
          <w:lang w:val="en-US"/>
        </w:rPr>
        <w:t>minigene</w:t>
      </w:r>
      <w:proofErr w:type="spellEnd"/>
      <w:r w:rsidR="00A83082">
        <w:rPr>
          <w:rFonts w:ascii="Arial" w:hAnsi="Arial" w:cs="Arial"/>
          <w:sz w:val="22"/>
          <w:szCs w:val="22"/>
          <w:lang w:val="en-US"/>
        </w:rPr>
        <w:t xml:space="preserve"> </w:t>
      </w:r>
      <w:r w:rsidR="007B046A">
        <w:rPr>
          <w:rFonts w:ascii="Arial" w:hAnsi="Arial" w:cs="Arial"/>
          <w:sz w:val="22"/>
          <w:szCs w:val="22"/>
          <w:lang w:val="en-US"/>
        </w:rPr>
        <w:t>was significantly changed in</w:t>
      </w:r>
      <w:r w:rsidR="00A83082">
        <w:rPr>
          <w:rFonts w:ascii="Arial" w:hAnsi="Arial" w:cs="Arial"/>
          <w:sz w:val="22"/>
          <w:szCs w:val="22"/>
          <w:lang w:val="en-US"/>
        </w:rPr>
        <w:t xml:space="preserve"> the presence Tat transcriptional activator</w:t>
      </w:r>
      <w:r w:rsidR="007B046A">
        <w:rPr>
          <w:rFonts w:ascii="Arial" w:hAnsi="Arial" w:cs="Arial"/>
          <w:sz w:val="22"/>
          <w:szCs w:val="22"/>
          <w:lang w:val="en-US"/>
        </w:rPr>
        <w:t xml:space="preserve"> compared to the nontreated sample</w:t>
      </w:r>
      <w:r w:rsidR="00A83082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49D87C0E" w14:textId="77777777" w:rsidR="00DB15ED" w:rsidRDefault="00DB15ED" w:rsidP="007B046A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7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616"/>
        <w:gridCol w:w="1489"/>
        <w:gridCol w:w="616"/>
        <w:gridCol w:w="1508"/>
        <w:gridCol w:w="616"/>
        <w:gridCol w:w="1483"/>
        <w:gridCol w:w="616"/>
      </w:tblGrid>
      <w:tr w:rsidR="0058472A" w:rsidRPr="0058472A" w14:paraId="7A515139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B89FEC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UniProt</w:t>
            </w:r>
            <w:proofErr w:type="spellEnd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7FF255B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248D57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UniProt</w:t>
            </w:r>
            <w:proofErr w:type="spellEnd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F324C63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A94C1B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UniProt</w:t>
            </w:r>
            <w:proofErr w:type="spellEnd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4D96EF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483CF2E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UniProt</w:t>
            </w:r>
            <w:proofErr w:type="spellEnd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FAFE78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ogFC</w:t>
            </w:r>
            <w:proofErr w:type="spellEnd"/>
          </w:p>
        </w:tc>
      </w:tr>
      <w:tr w:rsidR="0058472A" w:rsidRPr="0058472A" w14:paraId="1AFD4AC5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CA5E03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L1D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298204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3,6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1A623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PUF60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3784F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F4EA8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IMA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6D5D4A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44BA01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PDIA4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449B6F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70F359C0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22A390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P1B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8DA12F0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3,4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155BC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G6PI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6EC2E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38CB93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ECP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4E69932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D90085A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PAS2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99D41D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28B8F54C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2C6FEA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PA34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7234545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3,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255FA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OGS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D35F9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07CAA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FUBP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CF525A1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B17298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YK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9861AA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4288CEA2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AA737DA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DC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C169ED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3,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D815C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CALX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EC8BA00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94871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FC4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E1039C7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8563D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SRP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B53A25F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00F81C95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6BF89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XRCC5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A2B92B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3,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A9421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SP72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5A2A21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0EF46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CCD47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AC3DB8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C9B378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FUS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2F6CBDF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6278F870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96D294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NRPM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BD4E4D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3,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5B772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CM7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F5E5D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7FFD98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YD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9306D6F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E3248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CX067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1FD036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6EFC939B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DFC5F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KT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4BB3CE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3,1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1D048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PA2G4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444E6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8042E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COX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892381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7F4E8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AT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AF39DE0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5789DF3F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AB79D9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AHNK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1267710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3,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B2714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GRP75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B0DA81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BB70AA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SP7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FDDEF8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3A78E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AATM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E3D7A4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25589E58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4656B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OP56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8799AB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3,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3188CB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DHB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59A890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A48DD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HX9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0E1DF0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436B1D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VRK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1506C5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050AB4E1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3BF68EA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CM6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128B5C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9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D21B7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ENPL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4745011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30599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ATP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2EADA2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BF658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CLN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7A6CCC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5086D6F8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6C9D34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90B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7BA7BA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9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8273028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YEP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6F2AA0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C3098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PM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E514BD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D87CF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BBP4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F3E9FD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45325B46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F1B63E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S90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6E953AB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8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3BBD9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BOP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E4DDA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178E4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SP7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BB93DD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C87107E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QCR2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4907702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4481F89E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7E4543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XRCC6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D7F75E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7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DB1A6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CM4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90A215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A6D01A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YI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68A526F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892FC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PRS6A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0FA119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18C86DD5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92B9DB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OES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94F3B6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7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A756F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UBP5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BFBBB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92071F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ACTN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427F259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89221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NRDL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6EE8DF2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2762C3A4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2A53F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CM5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EE38DBB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C133D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EIF3C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EDE6E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C080DE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PSIP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11C80A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D80E68E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OA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519BC89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15828D9F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2F82553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NRPR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4BCA43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3F49B4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RSF3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F5258B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CAE14E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MGB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D6569E5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69C269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MGA2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F817C19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03F39410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C7FCBA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DX17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DB3A22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61652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IMB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72439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98AB9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PA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3FB7342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8175AF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S15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18C71B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</w:tr>
      <w:tr w:rsidR="0058472A" w:rsidRPr="0058472A" w14:paraId="312596A4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83DE3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PHB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7F108F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F0FD4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AT10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C31BD6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3BD0C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RP5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0C4B975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60B979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EK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5C27C41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58</w:t>
            </w:r>
          </w:p>
        </w:tc>
      </w:tr>
      <w:tr w:rsidR="0058472A" w:rsidRPr="0058472A" w14:paraId="0702BF3A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10E0EE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FR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491CBA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5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3E7A3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SR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FE2904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C6C66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EAT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1B5E43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01BFF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NRPD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02D5AD7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54</w:t>
            </w:r>
          </w:p>
        </w:tc>
      </w:tr>
      <w:tr w:rsidR="0058472A" w:rsidRPr="0058472A" w14:paraId="31F06FD6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F6ED4B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DX2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9E400C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FE628E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ILF2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C17A505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2229CF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RIP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4EB813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C93FFA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UCL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8A80C67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53</w:t>
            </w:r>
          </w:p>
        </w:tc>
      </w:tr>
      <w:tr w:rsidR="0058472A" w:rsidRPr="0058472A" w14:paraId="5E2965AC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FFF22DB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IF1B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9E91BA7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D6A55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DX18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90F17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8D12F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E7ETY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91D5D4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914F6E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P5CS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FA0FD7B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50</w:t>
            </w:r>
          </w:p>
        </w:tc>
      </w:tr>
      <w:tr w:rsidR="0058472A" w:rsidRPr="0058472A" w14:paraId="44FF6419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52E596A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DX27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E2920D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DE5A6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KHA4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F3E3FD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224C818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FND3B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81D0D25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8E28C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SP74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1BEEFB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50</w:t>
            </w:r>
          </w:p>
        </w:tc>
      </w:tr>
      <w:tr w:rsidR="0058472A" w:rsidRPr="0058472A" w14:paraId="1F8668FE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AFEF7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ECQ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C82A702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B4DDE73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ZN512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5BE31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244A1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TT3B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83A3E20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D6E243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DGF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56F727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50</w:t>
            </w:r>
          </w:p>
        </w:tc>
      </w:tr>
      <w:tr w:rsidR="0058472A" w:rsidRPr="0058472A" w14:paraId="54317987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276892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MNB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8777AF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4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B48C7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DX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7D1642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CBACD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RRF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8B22C7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66096D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S2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2878620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47</w:t>
            </w:r>
          </w:p>
        </w:tc>
      </w:tr>
      <w:tr w:rsidR="0058472A" w:rsidRPr="0058472A" w14:paraId="02A66517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9100C4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FPQ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7B3F0A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4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2365D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OG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060381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BC13A0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MHD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EDB703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36DA44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BAF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043587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47</w:t>
            </w:r>
          </w:p>
        </w:tc>
      </w:tr>
      <w:tr w:rsidR="0058472A" w:rsidRPr="0058472A" w14:paraId="24BD9D87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480E73E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KI67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033FEB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C0282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FBRL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D1EA77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B1C9FD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OL6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42CAEF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40BB28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GRP78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B58B251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46</w:t>
            </w:r>
          </w:p>
        </w:tc>
      </w:tr>
      <w:tr w:rsidR="0058472A" w:rsidRPr="0058472A" w14:paraId="4B5D4AD1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950FE3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RMJ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3344F7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8D9E59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GM2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A48DB3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0FC51F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OMO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00A09C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C2711FB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CM2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1E9A4A0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45</w:t>
            </w:r>
          </w:p>
        </w:tc>
      </w:tr>
      <w:tr w:rsidR="0058472A" w:rsidRPr="0058472A" w14:paraId="63540B58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0C12B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BM39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B36A157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D85C8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ABCE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C634DCF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8ACEE1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ACLY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D35E349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5D2A9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DHA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C375F69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45</w:t>
            </w:r>
          </w:p>
        </w:tc>
      </w:tr>
      <w:tr w:rsidR="0058472A" w:rsidRPr="0058472A" w14:paraId="0A9A8905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A4424C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DX3X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342EEA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C9939F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EIF3L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530FB47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24955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MCA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D819CB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0670E1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AP2A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C93BBDB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42</w:t>
            </w:r>
          </w:p>
        </w:tc>
      </w:tr>
      <w:tr w:rsidR="0058472A" w:rsidRPr="0058472A" w14:paraId="3B3F6414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872ABA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KV309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D7F1E5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BB408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NJC9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AA8385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872B23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WDR1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68ED85F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10F9BAF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P16H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ED48D5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066564A2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9EF178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CPB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4665BB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D9C59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A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7CFAB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ABB478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YO1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53745F2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483336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S90B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857ABC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09530CFB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D259F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DX5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2D14A2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162DF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AP2B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7EDD29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B5BD3B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UN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C29655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B226DF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ALDOC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2E153A7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27E17DDC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225AE7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CM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AA29DF7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92CFF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HOC4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A4027C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42748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CTN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27D2F3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789387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OP1M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647B46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1957C986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0A6269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ESYT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123DF4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3A626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OP2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DD72D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8C6EA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CTNA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A7D41B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4E4BB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2AW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0BC781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4831A315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7DAD1E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DB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0B2610F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42386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YRIC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7A3A2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9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D15F01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TAT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DA7865B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DA244E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CC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1AF969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0FC98A65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34A304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IMMT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029ED01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760C7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UMA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2C9078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8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33694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DGR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05B172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193E08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APEX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118643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69F1638D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1CEF43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TIP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B7B022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0E396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UBA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BE11B2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8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3B9A05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UHRF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3484EA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7FDD62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CHD4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00D5137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31994C91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C84F76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ASNS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413384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63C9C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OP2A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F3F942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2482DA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UBP2L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4BCAC7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30AE03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PT6H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7909B0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433BF2AB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11B206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K67I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8B7056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582A0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FLNB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150F295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77262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NRPF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AFE9E52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0CA40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KIF4A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0FC89B7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6042C23E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DD96502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M214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804E43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B4717D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GCN1L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B72C23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92ABDA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CMC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1D79042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C5E11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SH6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358C9C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3E0BE375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C22BFA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YBOX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C1E6E09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703480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YLC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99AD52F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F15F3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PUR9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DDF87F9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37002A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BB1A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B224DB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6B5FFA9F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921DD03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GUA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328B04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006F9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MAGD2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C69441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32609F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SUN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AB199E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A69897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BAZ2A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DCC22C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565FD39C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1E9208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NRPQ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BD528E1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8E0FC3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ACTN4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FF8560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ACB66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EWS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8DE511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D946EF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NOLC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182EA35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666916A0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545F82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HNRCL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84D493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7FE3EB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PABP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FB89865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BB311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VPS35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356DD06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6A2CAF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ASPH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2411902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2190BC1A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95DB1A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MNB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80372A0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51397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ITB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16862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25BD5E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FUBP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3DE9D4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43CC3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TF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9FE084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41DC75F0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88CF45B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CKAP4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28728C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33BBA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LDH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B29DFB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63758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RCC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6A0C9F5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7096E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FXR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7598F5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49D9889B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1A54BB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BAZ1B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D573313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54F608F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ILF3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137FCC8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BE94C49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6RBZ0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0207F3C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BDFE3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PWP2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8CF0AA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32C6F4F5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95A8284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LPPR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04DE47B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7433D6B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HX15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97F99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4E7616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DPYL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B15033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029D515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XPC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FE08124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  <w:tr w:rsidR="0058472A" w:rsidRPr="0058472A" w14:paraId="51CC2735" w14:textId="77777777" w:rsidTr="0058472A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B01B4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TBL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013E03E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8E75C1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SYQ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5482EAD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337A37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GNL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AE461E1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8BBCAC" w14:textId="77777777" w:rsidR="0058472A" w:rsidRPr="0058472A" w:rsidRDefault="0058472A" w:rsidP="0058472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WDR36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9D1D45A" w14:textId="77777777" w:rsidR="0058472A" w:rsidRPr="0058472A" w:rsidRDefault="0058472A" w:rsidP="0058472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8472A">
              <w:rPr>
                <w:rFonts w:ascii="Calibri" w:eastAsia="Times New Roman" w:hAnsi="Calibri"/>
                <w:color w:val="000000"/>
                <w:sz w:val="18"/>
                <w:szCs w:val="18"/>
              </w:rPr>
              <w:t>1,39</w:t>
            </w:r>
          </w:p>
        </w:tc>
      </w:tr>
    </w:tbl>
    <w:p w14:paraId="111BFB2F" w14:textId="77777777" w:rsidR="00DB15ED" w:rsidRPr="003F134B" w:rsidRDefault="00DB15ED" w:rsidP="007B046A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070E464B" w14:textId="42855AED" w:rsidR="009D51D6" w:rsidRDefault="009D51D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tbl>
      <w:tblPr>
        <w:tblW w:w="7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616"/>
        <w:gridCol w:w="1495"/>
        <w:gridCol w:w="616"/>
        <w:gridCol w:w="1477"/>
        <w:gridCol w:w="616"/>
        <w:gridCol w:w="1448"/>
        <w:gridCol w:w="616"/>
      </w:tblGrid>
      <w:tr w:rsidR="00352F8D" w:rsidRPr="00C14F81" w14:paraId="6632885B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CC2E0F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lastRenderedPageBreak/>
              <w:t>UniProt</w:t>
            </w:r>
            <w:proofErr w:type="spellEnd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B3E5DD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A20A3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UniProt</w:t>
            </w:r>
            <w:proofErr w:type="spellEnd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D6DEFF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9B9B5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UniProt</w:t>
            </w:r>
            <w:proofErr w:type="spellEnd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5A42750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584EA8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UniProt</w:t>
            </w:r>
            <w:proofErr w:type="spellEnd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725F4F0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C</w:t>
            </w:r>
            <w:proofErr w:type="spellEnd"/>
          </w:p>
        </w:tc>
      </w:tr>
      <w:tr w:rsidR="00352F8D" w:rsidRPr="00C14F81" w14:paraId="094EB3C1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BA5FDD9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AN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A085229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44D10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UBC9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14B79D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D4DE59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IF3B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162CDC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7D3625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PNE3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C92DDA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0,92</w:t>
            </w:r>
          </w:p>
        </w:tc>
      </w:tr>
      <w:tr w:rsidR="00352F8D" w:rsidRPr="00C14F81" w14:paraId="6D1C7248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B52A34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OPG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C4F463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45A13F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LNC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247ABA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900CB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CP4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B4592E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21F63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15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CEEB82C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0,92</w:t>
            </w:r>
          </w:p>
        </w:tc>
      </w:tr>
      <w:tr w:rsidR="00352F8D" w:rsidRPr="00C14F81" w14:paraId="4B859C81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592F8F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SL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3828772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92FC0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OF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EDC5E2E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15F44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RF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0496BD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B9D57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TB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3400ED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0,99</w:t>
            </w:r>
          </w:p>
        </w:tc>
      </w:tr>
      <w:tr w:rsidR="00352F8D" w:rsidRPr="00C14F81" w14:paraId="26219C11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D1D14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XPO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F55E45D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268246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AP1B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960A3F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B80757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BB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A27D5A9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3C966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ATA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062B75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10</w:t>
            </w:r>
          </w:p>
        </w:tc>
      </w:tr>
      <w:tr w:rsidR="00352F8D" w:rsidRPr="00C14F81" w14:paraId="0EF4F59C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26D08DF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VP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BFA44E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B322F5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MNA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4F7CF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778FCF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H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78CB02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4D77C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CRP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5F97B1E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10</w:t>
            </w:r>
          </w:p>
        </w:tc>
      </w:tr>
      <w:tr w:rsidR="00352F8D" w:rsidRPr="00C14F81" w14:paraId="38BC52AC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67F0EA0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BCF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3610FB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A53939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LIC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69113B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ADAB9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EN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F9DB452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1BAB9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CHB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092BF29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39</w:t>
            </w:r>
          </w:p>
        </w:tc>
      </w:tr>
      <w:tr w:rsidR="00352F8D" w:rsidRPr="00C14F81" w14:paraId="390864D3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BBC74F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XRN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7DFF17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53F0B8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RRT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EA9A41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08D7B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MGB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748DE7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18AC07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GM5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30745A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39</w:t>
            </w:r>
          </w:p>
        </w:tc>
      </w:tr>
      <w:tr w:rsidR="00352F8D" w:rsidRPr="00C14F81" w14:paraId="44D8B0CF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210B2D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U5S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5AABBAD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EEAB3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MCA5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C2A84B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6323B5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MGB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01C6BA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D5AABB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DRO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A7AD20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39</w:t>
            </w:r>
          </w:p>
        </w:tc>
      </w:tr>
      <w:tr w:rsidR="00352F8D" w:rsidRPr="00C14F81" w14:paraId="6DBD2B61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803D39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CKP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5D9DC6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E9B90F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6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6D332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50AD5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ZRI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817EA8E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8E29A5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HCR7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0E0738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39</w:t>
            </w:r>
          </w:p>
        </w:tc>
      </w:tr>
      <w:tr w:rsidR="00352F8D" w:rsidRPr="00C14F81" w14:paraId="0DEC892D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D361590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ATR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EE5E963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375E06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BA3C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1EC4C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F6ED8E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S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A843059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C3F87A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PM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C4493F3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39</w:t>
            </w:r>
          </w:p>
        </w:tc>
      </w:tr>
      <w:tr w:rsidR="00352F8D" w:rsidRPr="00C14F81" w14:paraId="6B20DEF6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6574A2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LYS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DC4ACF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2C1756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BPA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87FA09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900329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2AY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5D6183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6B7AB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BAP3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34F0FE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39</w:t>
            </w:r>
          </w:p>
        </w:tc>
      </w:tr>
      <w:tr w:rsidR="00352F8D" w:rsidRPr="00C14F81" w14:paraId="6661C9F3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716745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DX56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37AC3F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BCACB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ERPH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3A444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5AAF1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TN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BFACD0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988C0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U2B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A414E32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39</w:t>
            </w:r>
          </w:p>
        </w:tc>
      </w:tr>
      <w:tr w:rsidR="00352F8D" w:rsidRPr="00C14F81" w14:paraId="1E2CD07F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08D5DC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BR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A5431E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0A4540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S105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0F912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40440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BB4B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07ECFF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BFCB6C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35A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8FDDDA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39</w:t>
            </w:r>
          </w:p>
        </w:tc>
      </w:tr>
      <w:tr w:rsidR="00352F8D" w:rsidRPr="00C14F81" w14:paraId="2EE5E45E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8474B8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SMD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229B7D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7E6A4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ASP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DBF0D7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745D8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BUB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C33FE72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B53A6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34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08F275D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39</w:t>
            </w:r>
          </w:p>
        </w:tc>
      </w:tr>
      <w:tr w:rsidR="00352F8D" w:rsidRPr="00C14F81" w14:paraId="113DDEF2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476C2D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OL1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B1E748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69032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6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AB048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D87CC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VDAC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C38268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29E38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MD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F0A828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39</w:t>
            </w:r>
          </w:p>
        </w:tc>
      </w:tr>
      <w:tr w:rsidR="00352F8D" w:rsidRPr="00C14F81" w14:paraId="426111D5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D9E927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CH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76529E2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04905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PU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D22B0F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EB357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L7A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86EF23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3501076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YC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19453D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61</w:t>
            </w:r>
          </w:p>
        </w:tc>
      </w:tr>
      <w:tr w:rsidR="00352F8D" w:rsidRPr="00C14F81" w14:paraId="3D1DE2C0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F5F119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ES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62F01F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6ADE7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BB5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E603A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26F7E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GAM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B00674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985ED65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KV201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1F1322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61</w:t>
            </w:r>
          </w:p>
        </w:tc>
      </w:tr>
      <w:tr w:rsidR="00352F8D" w:rsidRPr="00C14F81" w14:paraId="49D0ABCF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E90BEC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RPR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1F2FE9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1E49E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OP58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F05718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E1A08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26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0D7923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110C8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AAA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E1AEBB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61</w:t>
            </w:r>
          </w:p>
        </w:tc>
      </w:tr>
      <w:tr w:rsidR="00352F8D" w:rsidRPr="00C14F81" w14:paraId="1C96B658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5BFB1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YR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4BD7C5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5842F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LNA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90EC9E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63EB79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AC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F4D4AE9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3FB13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P179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D7DC26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61</w:t>
            </w:r>
          </w:p>
        </w:tc>
      </w:tr>
      <w:tr w:rsidR="00352F8D" w:rsidRPr="00C14F81" w14:paraId="4D0CA11B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DE13C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2AK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EAA846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A6309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YH9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A3148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567840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8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74FEB7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00A1C1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UVB2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EE5481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61</w:t>
            </w:r>
          </w:p>
        </w:tc>
      </w:tr>
      <w:tr w:rsidR="00352F8D" w:rsidRPr="00C14F81" w14:paraId="5418F096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8D6C76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PL4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486DB0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8DBEF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LN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CE3C34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8C7417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DX6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F26BDB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48960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14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7AF889E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61</w:t>
            </w:r>
          </w:p>
        </w:tc>
      </w:tr>
      <w:tr w:rsidR="00352F8D" w:rsidRPr="00C14F81" w14:paraId="5C2ABE04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BD2868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CPE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67EDECD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36337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13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6604F2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C8F0C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NDP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2CA77FC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C69C90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ABP5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151DA2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70</w:t>
            </w:r>
          </w:p>
        </w:tc>
      </w:tr>
      <w:tr w:rsidR="00352F8D" w:rsidRPr="00C14F81" w14:paraId="57E264ED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EC893F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FPT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FE155E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A868F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DX47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D079FE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E4D51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DIR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6CEFE89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07B64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TBL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8E943FE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79</w:t>
            </w:r>
          </w:p>
        </w:tc>
      </w:tr>
      <w:tr w:rsidR="00352F8D" w:rsidRPr="00C14F81" w14:paraId="11158044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346C96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FA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DA8CD6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DBEA16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NUT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B044E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F5035F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3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332719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13B635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OF1B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E5E41F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79</w:t>
            </w:r>
          </w:p>
        </w:tc>
      </w:tr>
      <w:tr w:rsidR="00352F8D" w:rsidRPr="00C14F81" w14:paraId="12A87C12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0E67AE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TRAP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5050333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587FD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19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A2E196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92BF3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29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9BF9A8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698AB59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HRS2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9F2620D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79</w:t>
            </w:r>
          </w:p>
        </w:tc>
      </w:tr>
      <w:tr w:rsidR="00352F8D" w:rsidRPr="00C14F81" w14:paraId="5ED8256E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4AC6ED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OA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6261A8E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ED5A69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7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5656D2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19AA7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ALM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6AD78A3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F9E426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TBM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8B264F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1,95</w:t>
            </w:r>
          </w:p>
        </w:tc>
      </w:tr>
      <w:tr w:rsidR="00352F8D" w:rsidRPr="00C14F81" w14:paraId="0B9859C4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520D4A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LAV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78B403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2B829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G050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3E3B4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747A1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K1A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97BBA4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AA57F40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RFL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A0F64BD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2,20</w:t>
            </w:r>
          </w:p>
        </w:tc>
      </w:tr>
      <w:tr w:rsidR="00352F8D" w:rsidRPr="00C14F81" w14:paraId="6BBED020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EB8630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AL4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2BC17E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EDC54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ARP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0B5C56D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63CD0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NXA5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7BD44A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FED27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UTH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4DC1FD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2,40</w:t>
            </w:r>
          </w:p>
        </w:tc>
      </w:tr>
      <w:tr w:rsidR="00352F8D" w:rsidRPr="00C14F81" w14:paraId="6807F642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24344F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3PT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9B9ED4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D0C16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BMX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F98ECAD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8BC9BA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HO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6ABA08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13AD6A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RPD4_HUMAN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9499C9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2,48</w:t>
            </w:r>
          </w:p>
        </w:tc>
      </w:tr>
      <w:tr w:rsidR="00352F8D" w:rsidRPr="00C14F81" w14:paraId="65A9ECE7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7F39C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AP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FD8BEDD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1F253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90B2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AE45FDD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3E7EC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2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69325F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6241DA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291FD2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7F70548F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2F2400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P1L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28FD5F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30F404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GB1A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212FA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2D969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LE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6F7344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49CCF8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ED228B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6C947F18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368E39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MP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9F0ED0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C1199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OA2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FF10E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38CC2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VIME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DFCEAA2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AC202F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FF9C8A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41F879A7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7DCAB4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TZ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7A3FB32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E8615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LH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EA241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773AA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NO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31210A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14C2E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28636F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5093DB15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45FCB2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BCCIP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A01FFB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BD150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OP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DCBB2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004D2E9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18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41C054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02ECA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53C97AF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60729BC7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3488B8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LIN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11E485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C8DF5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BR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2D8C0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862174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KD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623C8C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5D92BF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7778D40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19587B1B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7CEFEB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DC37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B0F12D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51AF5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EBP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BFBD0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AC2652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10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EAFF6FE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A335F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35AB18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681E3AD2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2777B1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ETK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CBA4213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085C49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N2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D2DDA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8DDD2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BB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76A15AE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CE9F5C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0C45C85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3243F2B9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AC388B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IF3E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A5FD88C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03626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3BP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EE3DB3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5CE0B6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ER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4256DF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AF8CAB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5859F7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1C382693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3C3702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CL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BB29D4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48723F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PIS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C53E9B3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3959F5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BM8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53CF55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E9D668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772DA9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62E3E65D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2CA1D5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BP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8492659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50E020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18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EB3038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9ABB4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BB4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F0EF12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B4629B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DBBA63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188F5A73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0976F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HSO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224F0BC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345FC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NJB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A4BE68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D8C070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25B3CE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13CA7A3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EF7EEC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18959076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E8DBCA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BIE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E8C1CF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3F89E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F2A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099D41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86A04D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2B1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647A1F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1C501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A3AB09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3C4DAD33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CD3BF2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LA0L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259358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674745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H3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C2609FE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5A2CA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UR6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06F617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FB4D4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2CF787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4A974452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FA3EF1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2B2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D4D6CF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5AB35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2AV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89E3E5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CA3226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BX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CF2AB8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AB3E13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879254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23B007B1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824D47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ANG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7F8529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8557DF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MGN2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89113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66CAC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TPB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57E96B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469346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30C8DF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02F4FF1B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323D08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TPCR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00423A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9D8E8F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BLP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16DBB52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B828F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HB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908159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324DB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2DBBD2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40437FE4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BEB522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TR5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DBC57F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88C5B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KC1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14EFB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3D263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RC59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5EF9A38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3FC1D9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A086CD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097E96E7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8E323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UT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229EA90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1843C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DIA6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EDA66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159E3A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DSN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663E49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146818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8E3E2BF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7E66CB4A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86FC36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KP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2A83C0E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14C5A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BX3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6F01022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A7A81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4E9507B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C1406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1D047FF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0B23B610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891C4E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PAC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B3C996F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D6E8EC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PK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5B2AF61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FEE9A5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N1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8560469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F3DCBA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467BF5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7EF97144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40C2E4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US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258F314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71F53E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8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DA477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F417C4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9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A407FE3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0,8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76FE75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B0CA3ED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5229B56A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27B4A6B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RPC4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EE2C982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59438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TT3A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7FD6C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5F5022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ZCH23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E91F8E7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0,8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1067383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F8A27E7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  <w:tr w:rsidR="00352F8D" w:rsidRPr="00C14F81" w14:paraId="27B5DFC8" w14:textId="77777777" w:rsidTr="00352F8D">
        <w:trPr>
          <w:trHeight w:val="24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5217DF3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MEDA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0E98FF9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44FBE0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PM1G_HUM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7FB7F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EC12E4F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DX2_HUM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41A73A6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C14F81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-0,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5D3972C" w14:textId="77777777" w:rsidR="00352F8D" w:rsidRPr="00C14F81" w:rsidRDefault="00352F8D" w:rsidP="00352F8D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15B5418" w14:textId="77777777" w:rsidR="00352F8D" w:rsidRPr="00C14F81" w:rsidRDefault="00352F8D" w:rsidP="00352F8D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</w:tr>
    </w:tbl>
    <w:p w14:paraId="02B8EC41" w14:textId="66F759EB" w:rsidR="003D71AB" w:rsidRDefault="003D71AB" w:rsidP="003D71AB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Table S2</w:t>
      </w:r>
      <w:r w:rsidRPr="007B046A">
        <w:rPr>
          <w:rFonts w:ascii="Arial" w:hAnsi="Arial" w:cs="Arial"/>
          <w:b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Identification of proteins </w:t>
      </w:r>
      <w:r w:rsidR="00327497">
        <w:rPr>
          <w:rFonts w:ascii="Arial" w:hAnsi="Arial" w:cs="Arial"/>
          <w:sz w:val="22"/>
          <w:szCs w:val="22"/>
          <w:lang w:val="en-US"/>
        </w:rPr>
        <w:t xml:space="preserve">interacting with endogenous MDC1 </w:t>
      </w:r>
      <w:r w:rsidR="009E5320">
        <w:rPr>
          <w:rFonts w:ascii="Arial" w:hAnsi="Arial" w:cs="Arial"/>
          <w:sz w:val="22"/>
          <w:szCs w:val="22"/>
          <w:lang w:val="en-US"/>
        </w:rPr>
        <w:t>by</w:t>
      </w:r>
      <w:r w:rsidR="00327497">
        <w:rPr>
          <w:rFonts w:ascii="Arial" w:hAnsi="Arial" w:cs="Arial"/>
          <w:sz w:val="22"/>
          <w:szCs w:val="22"/>
          <w:lang w:val="en-US"/>
        </w:rPr>
        <w:t xml:space="preserve"> tandem affinity purification and mass spectrometry. Results are shown as </w:t>
      </w:r>
      <w:proofErr w:type="spellStart"/>
      <w:r w:rsidR="00327497">
        <w:rPr>
          <w:rFonts w:ascii="Arial" w:hAnsi="Arial" w:cs="Arial"/>
          <w:sz w:val="22"/>
          <w:szCs w:val="22"/>
          <w:lang w:val="en-US"/>
        </w:rPr>
        <w:t>LogFE</w:t>
      </w:r>
      <w:proofErr w:type="spellEnd"/>
      <w:r w:rsidR="00327497">
        <w:rPr>
          <w:rFonts w:ascii="Arial" w:hAnsi="Arial" w:cs="Arial"/>
          <w:sz w:val="22"/>
          <w:szCs w:val="22"/>
          <w:lang w:val="en-US"/>
        </w:rPr>
        <w:t>, (log fold enrichment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327497">
        <w:rPr>
          <w:rFonts w:ascii="Arial" w:hAnsi="Arial" w:cs="Arial"/>
          <w:sz w:val="22"/>
          <w:szCs w:val="22"/>
          <w:lang w:val="en-US"/>
        </w:rPr>
        <w:t>of the number of peptides found in MDC1 sample compared to the control sample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75AAE66D" w14:textId="77777777" w:rsidR="00327497" w:rsidRDefault="00327497" w:rsidP="003D71AB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879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663"/>
        <w:gridCol w:w="1107"/>
        <w:gridCol w:w="629"/>
        <w:gridCol w:w="1104"/>
        <w:gridCol w:w="632"/>
        <w:gridCol w:w="1124"/>
        <w:gridCol w:w="620"/>
        <w:gridCol w:w="1200"/>
        <w:gridCol w:w="640"/>
      </w:tblGrid>
      <w:tr w:rsidR="00873E54" w:rsidRPr="00873E54" w14:paraId="49799937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8B6B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E05E75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E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388C74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150C99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E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351F8D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AC38A2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E</w:t>
            </w:r>
            <w:proofErr w:type="spellEnd"/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A96AE9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1B49CD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F1B09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B1115A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E</w:t>
            </w:r>
            <w:proofErr w:type="spellEnd"/>
          </w:p>
        </w:tc>
      </w:tr>
      <w:tr w:rsidR="00873E54" w:rsidRPr="00873E54" w14:paraId="0AB61682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F7A72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DC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FD34FC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4,6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8A8D81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075DC4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490F41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RRM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7F14E8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F5E7D0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ZNF32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6EED27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0D6BD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4EFB31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781F017E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8A1F9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BEABDB1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4,2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77C275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RSF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0FDE7C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7B1BFE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BM8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91B7EBE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EDA34F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NRPD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2E977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75586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RWD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2CCDBF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26DEDC8E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9478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D2AP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5897FD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,6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6F9989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AM175A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05EE77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3E3871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DX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AC17D2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BEB232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SMA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6B13F4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D6518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LDOC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10278BE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4CCDF0B2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BFEAA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BN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39A1C4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,5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A3BA33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USP2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CF048A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91FC47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DH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2C12A5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781A03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UBAL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2EC7E0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ABABC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RSF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5E9FE5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1F94E38E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97A7E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RE11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C10BDC1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,4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94C6C7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LTM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3EA7C9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BA280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UMA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19FAFA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6234CB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SP90AA5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433CF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8758F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EFM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46D48F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2D69CE34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EA7E8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RIP1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803CC0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,2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4B6954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B89F79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6EB850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COA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45AB04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629C57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MGB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8899F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87031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3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8DDD2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07CBB722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1871B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NAPC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7D0391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,2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A2C55D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KPNA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1E520FE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E2FA9F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NRNP4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597F53E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1A8322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RA2A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99BC7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E106F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UCKS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3D404D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030BDCE9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3D434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H3KBP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24BEAC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,1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57A3C7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PP1CA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D6E843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3D2E36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UL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C6BEEA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3AFEBB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BM1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F1A99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02BEFE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YBX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C6613A1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20F25CA8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68CD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PF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6F5144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,0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317DD5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BR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593C5A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1133A9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HRAP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9BC7EC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F58D87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75E35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A04A3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PS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F4BFB3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40AD9316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D9588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EX1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924D43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,0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4EDC77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NP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1096A9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14AADD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NRPA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8FD126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FB739A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BBP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2BA5C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8331D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EP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01BAC4C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19835647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084A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P53BP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F1E558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9C4323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ZFR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6C6A8A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E416F6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1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F5AAC2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48C800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AR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17AD2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5ACEF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CT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C2C81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47FBA0C1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91AA8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ELP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548A50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8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EEF2A0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H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82B078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5CCDBD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ME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F1A0B51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530D7D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MOTL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D58D3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97CB6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IST1H2AB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E63067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205851E6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52D55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3CE700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8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1AC69B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XRN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E60CC5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28C72F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LF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12402AB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D871AC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LO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1B617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78073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BM3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3B9F77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15168F62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4AB61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NRNP20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837E8B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8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3E7B16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ABPC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A8CF4F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C9D6A1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LF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DFBB21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BEC365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IF4A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ED3F2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9BD68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DHB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482482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51F76588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87513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YLPM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B43375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7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CAF03B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12D2CD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D1CF20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A7E589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C19E62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SPH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9F810C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266E3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IST1H2BB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F5F316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4F0A62A2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FEEAD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DC2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083610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7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B2DB16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BM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2FC1CF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CF08B1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L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315F81B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CDC077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172A0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B471E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NAJA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C81EA6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7FFCCDC0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76CC5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DC1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48B4B7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EDA6D0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C9618E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467B4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LAVL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BF474C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C3137F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MT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3D86C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685E0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SS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4EC155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327BC221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6E42B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AS1L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101A1EC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6ADACD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FCD2A6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CE040A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XRCC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21C358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F3E828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AGOHB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C22C3B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BA5C2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L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6E31D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0763BC71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D3337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DX2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16A675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A0C8D1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R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E8E771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A7A7F7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ELSR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878221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3BF9E0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LC25A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1D25D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4179A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FAP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0E4DFA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373B502F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1013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NAPC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0D7428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D1F7EA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YNCRIP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C4A5EB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20D6C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NP32E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2DCFFB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349E9E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ZNF63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9E995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6D32F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2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849EDF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2E7D93AB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7FF60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NAPC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D0EA4BE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5D2CF0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CN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35D671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48702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TAU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303C56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2BA2CC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2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54DF6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0C52A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UBA1B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DCBCCD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3E299527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6D8D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DAR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00A9D0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361FD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D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16FFA81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FEA15A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P1BP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24EBDDC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1D647F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2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93743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DD8C1E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KHDRBS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955083B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32E79FDC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4BCB3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MOT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2BFD2D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408AED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TA4H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C27558E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C09E2F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RSF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254979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248336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SP90AB2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E7DA9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B8E4B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B2AC57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68AAE222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C852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NAPC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EBDE96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5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B047D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H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3C210F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7120DE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SMA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AAD256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F808DE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1D0943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D2A56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AT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20F6DB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345CA2E8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2237E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RRM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30888B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5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71BCB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BM1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B6138A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BC6604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YWHAZ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467DA2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F28247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TIC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0CBCF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B9CC0E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DB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BD6393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6F3AEE3E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E2682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M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8C2CA7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5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3DEA58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NRPD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F80110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F19A76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P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63842A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761125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CNA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20AB85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4E44F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PF4B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5B9428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2A189358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D2A44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C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5F4227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DAE25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RC2A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529AC1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ABB1C8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AP18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742801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D3A029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SPA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83740B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077B2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RNKL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D0C40A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58489A7B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D9608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APZA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D59C2F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798302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KC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47B2BA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44621A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GD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184B1F1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AAB5AF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HX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CCBB1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31947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RSF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19FE9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611E9625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5B404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GF2BP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BBE4E6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ED247B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GF2BP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4170FC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3C5115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DC5L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A3744D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557FCB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APRIN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85C1F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6E9B8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AC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F52A8B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31F42E42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2EF5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UIMC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D54DE01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4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BD5C0E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AN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2553C9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B0290B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RSF1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C76EC9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95E3B9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SAT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F21ADB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11D10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88C85C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12DD6A29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9F581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ENP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F035A7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4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EB1BD6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RSF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3BCDBA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F43ACC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NPS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248F61C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4166E8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F3B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9A3F0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6FD1A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SMB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7CB71E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25B0C5C3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3E660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ALY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BDE2C0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54B2B6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CL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FCD171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5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9FB8CD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TBP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256285B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E57239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UL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FE483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24CAA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3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37E773B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748225F7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F8D9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FTUD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907220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1B180B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DIA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1A4F23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FEBC3E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P0P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2C72BB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DE4022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7A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F34448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354BB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17L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EA67FD1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4CCFAA08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F75D4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BRCC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FC2DF5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1FEBEF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THFD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4F0993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D33AA0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EF1B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20DB0F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24AF46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LYREF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8E28B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BD01DE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PF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5FD987C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56C78C12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BADEB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ATR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CFE8B8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C3AFE8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K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E4438AC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A3EE2F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SMB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9961EB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F23EA3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DGF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FDCA36E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76AB4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WC2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99651A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6D70095E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5579E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DN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A32C4A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8AEE87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WDR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9185CF1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6B2696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1FX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581BAA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CE281A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F3A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945CC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B7FCD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YWHAQ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36C511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0F0274DB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243A7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NAPC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EE3762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738229E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F94AB3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579301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EF1D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536339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B66679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DI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2A12B7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0CD6E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CT6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39E67D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00BC8911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9AF8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F3B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1E0A4B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2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1AE68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DI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D09B24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809890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AP1L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0DB326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429773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CFD5CB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49BD8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SPE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4F832A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2A84F613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E2F47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WDR1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CC9684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5B2321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TFA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037EB4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C49DD9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ARDBP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8C762D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427C2A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ZR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4632D6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D18CC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HMT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11194C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40FC3CBE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E10CB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9B0E1A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1CEA1F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YWHAB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F28145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FA1FE0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NW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49B9FB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14A563E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U2SUR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BDB558C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6DD19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MPDH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80DB59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5E44A94E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32B9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APZB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F9C7FF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1E642CE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A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99DC06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3EA70D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YGL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3F841B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5FD3615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10BD7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413F3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AR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922272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4D0788BB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000A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5C524E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724F0B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IRBP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F340EB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B25B26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KR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03A52D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889D7A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4X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22122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205D0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TN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59CD79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785D5830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1555B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APZA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E85F08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36A050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RA2B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54E982E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310BF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LT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BA56BE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429875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PI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38CE5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50EE5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LD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9D480C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1F61C849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0D19F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BABAM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1AA856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5CD9F3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PF1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C628536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A9D2CDE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NRPE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ACF1D6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6A81A0A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NXA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FBC3D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947FD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SRP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DF8730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11E2A90D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D4BD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OL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1638792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254A74E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PEX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4A34F2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8214F9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BM1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0F7DA7A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F856D1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B7AF8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D4A3A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CT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1973BEC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19F65B38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7C02C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JP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38483B0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DBCAB29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XRCC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9FF34E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E9CBF0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27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E5881B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4747EE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IAPH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362E3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974E24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WDR6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09D9F55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16680D09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1636E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HERP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E461C2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2B3004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1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81D694C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B5D5E7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7FE4E4E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20ED3F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KAT2A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E6651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C15D08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RP1B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71AB394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4049D517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8C4B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USP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12EC3DF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A1D085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NAPC1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6D6ED7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E61D177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SMB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9ADA22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53205B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SBP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12E22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7AB861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F3B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5001C4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6C81A27B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80B28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L1D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34D3FA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58FD173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OP5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962CBD7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E32F79B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IST1H4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451E2ED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47B9456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CDC2C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F672D9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A0ACE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OAT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F14D02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873E54" w:rsidRPr="00873E54" w14:paraId="3BAEABA7" w14:textId="77777777" w:rsidTr="00944198">
        <w:trPr>
          <w:trHeight w:val="2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434BBC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DC2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4BD394C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A4BF5D2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15A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F2251A1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2A26D3F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UB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C45E8F8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1075F30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MC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DBA043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9FEC6D" w14:textId="77777777" w:rsidR="00873E54" w:rsidRPr="00873E54" w:rsidRDefault="00873E54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HMT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3DF361" w14:textId="77777777" w:rsidR="00873E54" w:rsidRPr="00873E54" w:rsidRDefault="00873E54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873E54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</w:tr>
      <w:tr w:rsidR="00944198" w14:paraId="56B7E4F2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226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CB99" w14:textId="77777777" w:rsidR="00944198" w:rsidRPr="00944198" w:rsidRDefault="00944198" w:rsidP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E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8D2A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6344" w14:textId="77777777" w:rsidR="00944198" w:rsidRPr="00944198" w:rsidRDefault="00944198" w:rsidP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0DD4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6E09" w14:textId="77777777" w:rsidR="00944198" w:rsidRPr="00944198" w:rsidRDefault="00944198" w:rsidP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E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17F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A677" w14:textId="77777777" w:rsidR="00944198" w:rsidRPr="00944198" w:rsidRDefault="00944198" w:rsidP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C6F9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0A96" w14:textId="77777777" w:rsidR="00944198" w:rsidRPr="00944198" w:rsidRDefault="00944198" w:rsidP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proofErr w:type="spellStart"/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ogFE</w:t>
            </w:r>
            <w:proofErr w:type="spellEnd"/>
          </w:p>
        </w:tc>
      </w:tr>
      <w:tr w:rsidR="00944198" w14:paraId="1A8924EC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0A8D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N2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BFF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C43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WC2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6F7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CB6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HP2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02B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E73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26CA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C5F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KB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392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4</w:t>
            </w:r>
          </w:p>
        </w:tc>
      </w:tr>
      <w:tr w:rsidR="00944198" w14:paraId="737E3A61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3B7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CT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13E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7BCC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YWHAQ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31E0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4660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10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AF3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787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PNE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62F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9F1A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HCY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835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9</w:t>
            </w:r>
          </w:p>
        </w:tc>
      </w:tr>
      <w:tr w:rsidR="00944198" w14:paraId="2597BBEE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87A9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21orf3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31F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B25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CT6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412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E3B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KIV2L2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B0B0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206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SMB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392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90DD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UBA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3B0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9</w:t>
            </w:r>
          </w:p>
        </w:tc>
      </w:tr>
      <w:tr w:rsidR="00944198" w14:paraId="3518C6C0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6B2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ZCCHC8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D0BE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D740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SPE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7E0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B85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LUC7L2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C27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09E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1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C51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67E4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DX3X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497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6</w:t>
            </w:r>
          </w:p>
        </w:tc>
      </w:tr>
      <w:tr w:rsidR="00944198" w14:paraId="157C5E10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84E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RP9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3A8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381F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HMT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A008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112C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DX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9CA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7A14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UPT16H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08B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17D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SB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784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6</w:t>
            </w:r>
          </w:p>
        </w:tc>
      </w:tr>
      <w:tr w:rsidR="00944198" w14:paraId="6F21AF54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41FC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37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46E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C40B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MPDH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8F6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E94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NPEP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B70A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AC3D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CYOX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5D1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959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AB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AD1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6</w:t>
            </w:r>
          </w:p>
        </w:tc>
      </w:tr>
      <w:tr w:rsidR="00944198" w14:paraId="238D00DE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2C43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UBP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053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169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AR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BCED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9A80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FAS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088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F4D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838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4DA0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A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B17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6</w:t>
            </w:r>
          </w:p>
        </w:tc>
      </w:tr>
      <w:tr w:rsidR="00944198" w14:paraId="2631DBA5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080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TPBP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19E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AEF9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TN4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3EF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EED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TRBP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333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12DA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NRPB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218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9E2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SPA1L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EAAD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1</w:t>
            </w:r>
          </w:p>
        </w:tc>
      </w:tr>
      <w:tr w:rsidR="00944198" w14:paraId="37D9AF03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18E3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JP2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B56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EA5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LD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CEBE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1F4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PEH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888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D98B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UHRF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55B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C62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TF2I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7E2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1</w:t>
            </w:r>
          </w:p>
        </w:tc>
      </w:tr>
      <w:tr w:rsidR="00944198" w14:paraId="353915D5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E15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2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ACB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4BC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SRP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220E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4A3B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BCAS2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766D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07E4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DH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9CEE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2DE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HX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CFC9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1</w:t>
            </w:r>
          </w:p>
        </w:tc>
      </w:tr>
      <w:tr w:rsidR="00944198" w14:paraId="0D5932F6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4E9D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28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CCC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DB49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CT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4AD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492F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OXCT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635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1E90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ZNF34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4D60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099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ALDO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6B5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1</w:t>
            </w:r>
          </w:p>
        </w:tc>
      </w:tr>
      <w:tr w:rsidR="00944198" w14:paraId="3E398696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B8BF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45C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238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WDR6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DC3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129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RHPR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A77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133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ADD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16C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6694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A2G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06C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1</w:t>
            </w:r>
          </w:p>
        </w:tc>
      </w:tr>
      <w:tr w:rsidR="00944198" w14:paraId="6A01D382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0C39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P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B77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BC2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RP1B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0A0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75C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5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0959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66EF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ARP1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C33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713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ASP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5EEF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1</w:t>
            </w:r>
          </w:p>
        </w:tc>
      </w:tr>
      <w:tr w:rsidR="00944198" w14:paraId="72478BF9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1683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IF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9C3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06A0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F3B4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078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E8D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MNDC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0EB8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6C6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AD2L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8BA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81C0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AFB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74C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1</w:t>
            </w:r>
          </w:p>
        </w:tc>
      </w:tr>
      <w:tr w:rsidR="00944198" w14:paraId="1BBB9B06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D5C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ANAB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0D8A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287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OAT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6C6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232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MGB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9628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6F5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LIC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811F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3E2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DH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56D9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51</w:t>
            </w:r>
          </w:p>
        </w:tc>
      </w:tr>
      <w:tr w:rsidR="00944198" w14:paraId="1F426920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070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ERBP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725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C67F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HMT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E90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904C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KRF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91A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3F34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LOD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AD0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624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DX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0B1E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9</w:t>
            </w:r>
          </w:p>
        </w:tc>
      </w:tr>
      <w:tr w:rsidR="00944198" w14:paraId="35917034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A16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CFC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B339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N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78E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5483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NRPB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FA5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796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AM171A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2FAD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DAF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BMX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E46A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7</w:t>
            </w:r>
          </w:p>
        </w:tc>
      </w:tr>
      <w:tr w:rsidR="00944198" w14:paraId="043250B8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4F7D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BM39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3020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FA9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CT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565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D13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PAT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4E98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F87A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3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69A9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76A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SPA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9AB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7</w:t>
            </w:r>
          </w:p>
        </w:tc>
      </w:tr>
      <w:tr w:rsidR="00944198" w14:paraId="424D5587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633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DHB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C338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0273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21orf3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DE1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791C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UDT5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0AD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30D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RIO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BEE9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A339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UBB2A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8C7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5</w:t>
            </w:r>
          </w:p>
        </w:tc>
      </w:tr>
      <w:tr w:rsidR="00944198" w14:paraId="7586F023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E5D9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IST1H2BB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8C7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F0B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ZCCHC8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8DB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D11D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ABPN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0B2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5A7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4F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60C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41BB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KT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667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3D305DF0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6EEB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NAJA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FF1F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024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RP9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681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B9C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CBP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0FEF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102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SRC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6BB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E50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3B7F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213A581C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A21F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SS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423F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538F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37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8BA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BB43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PH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EB6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D3C4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BRF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AC6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50C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DL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95D9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410A93B1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FF70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LY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60A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AEE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UBP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8B4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78A4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RFIP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EE7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131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F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3A58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10A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592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6A8B4183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D06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FAP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F1B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C69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TPBP4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187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B0D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PSF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29B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CDEA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RH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61D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B0F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NP32A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FC3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2435D944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2AB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2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661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DEB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JP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D6F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9C5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C06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9F6B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APDH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777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841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IST1H1A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0C6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0FF74CB2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D6C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UBA1B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584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4ACD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2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899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4E1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OT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489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4483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YBX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1AE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C41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YWHAE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AA3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424D7FFD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028C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KHDRBS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87B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76CB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28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11A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9223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YNE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2AF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64C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D81F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EF1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1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DFF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38442C5D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D96A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1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7C7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D91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F94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31C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TMS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0F69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F58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OT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1ED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1B29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D3E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2919C4A4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CC8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AT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D0E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E57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P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EA6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6C44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IST1H2AA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758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633B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F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A83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773C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ANBP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F00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18F8A543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835F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DB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AB68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6ABB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IF6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5962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C91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FARSA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2B9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BDC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1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920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9BCA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UBB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6348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171AFBAD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C89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PF4B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2D1D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665D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GANAB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B36F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854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MT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304F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1FCB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GAM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6119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D85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PEPPS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8C4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1C4F29D7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CFB4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RNKL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D42E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AD7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BCBD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679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SRRA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F56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2E1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TUBB4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C84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0DCF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CANX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72A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75D89FCF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E749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RSF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AE9D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A7BC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CBP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A3F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742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DDX50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AB9A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E59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CO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F054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A6E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YGB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A97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5E796535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B705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AC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072C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D9FB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NAN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587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7E6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KHSRP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5570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696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PIB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70D9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2106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SMA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EE79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25778289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868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046A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329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MSN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D42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A07A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NRPGP15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1B6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D36D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HGDH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EAAA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7572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OTEKP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494A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454EE720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95C3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SMB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4B6F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A2E3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SPAG17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B5D5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7E4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13AP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31BA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6E6E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IK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6533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3D73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GM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628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41</w:t>
            </w:r>
          </w:p>
        </w:tc>
      </w:tr>
      <w:tr w:rsidR="00944198" w14:paraId="23FAA122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7EA1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L3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D5AF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6354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IF4A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75AB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E707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EIF4H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E37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2F1C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BDP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FC7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6361" w14:textId="77777777" w:rsidR="00944198" w:rsidRPr="00944198" w:rsidRDefault="00944198" w:rsidP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6DB6" w14:textId="77777777" w:rsidR="00944198" w:rsidRPr="00944198" w:rsidRDefault="00944198" w:rsidP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</w:tr>
      <w:tr w:rsidR="00944198" w14:paraId="162144B8" w14:textId="77777777" w:rsidTr="00944198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49CD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RPS17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1D01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9FE8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BSG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5A87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BF50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PRPF6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4AD6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C75D" w14:textId="77777777" w:rsidR="00944198" w:rsidRPr="00944198" w:rsidRDefault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HNRNPU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0989" w14:textId="77777777" w:rsidR="00944198" w:rsidRPr="00944198" w:rsidRDefault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44198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A2F0" w14:textId="77777777" w:rsidR="00944198" w:rsidRPr="00944198" w:rsidRDefault="00944198" w:rsidP="00944198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A6AE" w14:textId="77777777" w:rsidR="00944198" w:rsidRPr="00944198" w:rsidRDefault="00944198" w:rsidP="00944198">
            <w:pPr>
              <w:jc w:val="right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</w:p>
        </w:tc>
      </w:tr>
    </w:tbl>
    <w:p w14:paraId="49AB5C79" w14:textId="77777777" w:rsidR="00A83082" w:rsidRDefault="00A83082">
      <w:pPr>
        <w:rPr>
          <w:rFonts w:ascii="Arial" w:hAnsi="Arial" w:cs="Arial"/>
          <w:sz w:val="22"/>
          <w:szCs w:val="22"/>
          <w:lang w:val="en-US"/>
        </w:rPr>
      </w:pPr>
    </w:p>
    <w:p w14:paraId="273A4E7E" w14:textId="6FC97F10" w:rsidR="007B046A" w:rsidRDefault="007B046A">
      <w:pPr>
        <w:rPr>
          <w:rFonts w:ascii="Arial" w:hAnsi="Arial" w:cs="Arial"/>
          <w:sz w:val="22"/>
          <w:szCs w:val="22"/>
          <w:lang w:val="en-US"/>
        </w:rPr>
      </w:pPr>
    </w:p>
    <w:p w14:paraId="4E0774C2" w14:textId="77FD7B1A" w:rsidR="00313EA7" w:rsidRDefault="00313EA7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00FA76D3" w14:textId="77777777" w:rsidR="00A83082" w:rsidRDefault="00A83082">
      <w:pPr>
        <w:rPr>
          <w:rFonts w:ascii="Arial" w:hAnsi="Arial" w:cs="Arial"/>
          <w:sz w:val="22"/>
          <w:szCs w:val="22"/>
          <w:lang w:val="en-US"/>
        </w:rPr>
      </w:pPr>
    </w:p>
    <w:p w14:paraId="71E867B0" w14:textId="48DF83AE" w:rsidR="00B965A8" w:rsidRDefault="00B965A8" w:rsidP="00B965A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Pr="00D51A8E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Antibodies used in this study. </w:t>
      </w:r>
    </w:p>
    <w:p w14:paraId="7BDECC09" w14:textId="77777777" w:rsidR="00B965A8" w:rsidRDefault="00B965A8" w:rsidP="00B965A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1985"/>
        <w:gridCol w:w="2594"/>
      </w:tblGrid>
      <w:tr w:rsidR="00B965A8" w:rsidRPr="00CE5DC4" w14:paraId="7C90759C" w14:textId="77777777" w:rsidTr="000D3F63">
        <w:trPr>
          <w:trHeight w:val="454"/>
        </w:trPr>
        <w:tc>
          <w:tcPr>
            <w:tcW w:w="2877" w:type="dxa"/>
          </w:tcPr>
          <w:p w14:paraId="2D467446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985" w:type="dxa"/>
          </w:tcPr>
          <w:p w14:paraId="02E776C7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594" w:type="dxa"/>
          </w:tcPr>
          <w:p w14:paraId="04C45F80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Supplier</w:t>
            </w:r>
          </w:p>
        </w:tc>
      </w:tr>
      <w:tr w:rsidR="00B965A8" w:rsidRPr="00CE5DC4" w14:paraId="1F98BF20" w14:textId="77777777" w:rsidTr="000D3F63">
        <w:trPr>
          <w:trHeight w:val="454"/>
        </w:trPr>
        <w:tc>
          <w:tcPr>
            <w:tcW w:w="2877" w:type="dxa"/>
          </w:tcPr>
          <w:p w14:paraId="4CFCD6C6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 xml:space="preserve">MDC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WB, IP an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h</w:t>
            </w: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IP</w:t>
            </w:r>
            <w:proofErr w:type="spellEnd"/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1AC85741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300-051A</w:t>
            </w:r>
          </w:p>
        </w:tc>
        <w:tc>
          <w:tcPr>
            <w:tcW w:w="2594" w:type="dxa"/>
          </w:tcPr>
          <w:p w14:paraId="12C80C9E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ethy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aboratories</w:t>
            </w:r>
          </w:p>
        </w:tc>
      </w:tr>
      <w:tr w:rsidR="00B965A8" w:rsidRPr="00CE5DC4" w14:paraId="32DDDEA5" w14:textId="77777777" w:rsidTr="000D3F63">
        <w:trPr>
          <w:trHeight w:val="454"/>
        </w:trPr>
        <w:tc>
          <w:tcPr>
            <w:tcW w:w="2877" w:type="dxa"/>
          </w:tcPr>
          <w:p w14:paraId="41E8EB2B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MRE11 (</w:t>
            </w:r>
            <w:proofErr w:type="spellStart"/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hIP-seq</w:t>
            </w:r>
            <w:proofErr w:type="spellEnd"/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1F92A179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303-998A</w:t>
            </w:r>
          </w:p>
        </w:tc>
        <w:tc>
          <w:tcPr>
            <w:tcW w:w="2594" w:type="dxa"/>
          </w:tcPr>
          <w:p w14:paraId="5749520F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ethy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aboratories</w:t>
            </w:r>
          </w:p>
        </w:tc>
      </w:tr>
      <w:tr w:rsidR="00B965A8" w:rsidRPr="00CE5DC4" w14:paraId="51397B3C" w14:textId="77777777" w:rsidTr="000D3F63">
        <w:trPr>
          <w:trHeight w:val="454"/>
        </w:trPr>
        <w:tc>
          <w:tcPr>
            <w:tcW w:w="2877" w:type="dxa"/>
          </w:tcPr>
          <w:p w14:paraId="04B32794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NBS1 (</w:t>
            </w:r>
            <w:proofErr w:type="spellStart"/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6801FEC1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301-189A</w:t>
            </w:r>
          </w:p>
        </w:tc>
        <w:tc>
          <w:tcPr>
            <w:tcW w:w="2594" w:type="dxa"/>
          </w:tcPr>
          <w:p w14:paraId="2F970F7A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ethy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aboratories</w:t>
            </w:r>
          </w:p>
        </w:tc>
      </w:tr>
      <w:tr w:rsidR="00B965A8" w:rsidRPr="00CE5DC4" w14:paraId="37977E80" w14:textId="77777777" w:rsidTr="000D3F63">
        <w:trPr>
          <w:trHeight w:val="454"/>
        </w:trPr>
        <w:tc>
          <w:tcPr>
            <w:tcW w:w="2877" w:type="dxa"/>
          </w:tcPr>
          <w:p w14:paraId="25398451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NBS1 (</w:t>
            </w:r>
            <w:proofErr w:type="spellStart"/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seq</w:t>
            </w:r>
            <w:proofErr w:type="spellEnd"/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2A95D0E6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300-289A</w:t>
            </w:r>
          </w:p>
        </w:tc>
        <w:tc>
          <w:tcPr>
            <w:tcW w:w="2594" w:type="dxa"/>
          </w:tcPr>
          <w:p w14:paraId="507BC73E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ethy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aboratories</w:t>
            </w:r>
          </w:p>
        </w:tc>
      </w:tr>
      <w:tr w:rsidR="00B965A8" w:rsidRPr="00CE5DC4" w14:paraId="7DCE9528" w14:textId="77777777" w:rsidTr="000D3F63">
        <w:trPr>
          <w:trHeight w:val="454"/>
        </w:trPr>
        <w:tc>
          <w:tcPr>
            <w:tcW w:w="2877" w:type="dxa"/>
          </w:tcPr>
          <w:p w14:paraId="49DCBA55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NAPII (WB)</w:t>
            </w:r>
          </w:p>
        </w:tc>
        <w:tc>
          <w:tcPr>
            <w:tcW w:w="1985" w:type="dxa"/>
          </w:tcPr>
          <w:p w14:paraId="33E533CF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TD4H8</w:t>
            </w:r>
          </w:p>
        </w:tc>
        <w:tc>
          <w:tcPr>
            <w:tcW w:w="2594" w:type="dxa"/>
          </w:tcPr>
          <w:p w14:paraId="7B01595F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llipore</w:t>
            </w:r>
          </w:p>
        </w:tc>
      </w:tr>
      <w:tr w:rsidR="00B965A8" w:rsidRPr="00CE5DC4" w14:paraId="4F76330A" w14:textId="77777777" w:rsidTr="000D3F63">
        <w:trPr>
          <w:trHeight w:val="454"/>
        </w:trPr>
        <w:tc>
          <w:tcPr>
            <w:tcW w:w="2877" w:type="dxa"/>
          </w:tcPr>
          <w:p w14:paraId="793D2546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NAPII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hIP-seq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39CBF779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-12, sc-55492</w:t>
            </w:r>
          </w:p>
        </w:tc>
        <w:tc>
          <w:tcPr>
            <w:tcW w:w="2594" w:type="dxa"/>
          </w:tcPr>
          <w:p w14:paraId="60E1BF56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BT</w:t>
            </w:r>
          </w:p>
        </w:tc>
      </w:tr>
      <w:tr w:rsidR="00B965A8" w:rsidRPr="00CE5DC4" w14:paraId="18C1CB33" w14:textId="77777777" w:rsidTr="000D3F63">
        <w:trPr>
          <w:trHeight w:val="454"/>
        </w:trPr>
        <w:tc>
          <w:tcPr>
            <w:tcW w:w="2877" w:type="dxa"/>
          </w:tcPr>
          <w:p w14:paraId="0490D696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NAPII-ser5 (WB)</w:t>
            </w:r>
          </w:p>
        </w:tc>
        <w:tc>
          <w:tcPr>
            <w:tcW w:w="1985" w:type="dxa"/>
          </w:tcPr>
          <w:p w14:paraId="4384E4B3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b5131</w:t>
            </w:r>
          </w:p>
        </w:tc>
        <w:tc>
          <w:tcPr>
            <w:tcW w:w="2594" w:type="dxa"/>
          </w:tcPr>
          <w:p w14:paraId="5C46874F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B965A8" w:rsidRPr="00CE5DC4" w14:paraId="5882C48E" w14:textId="77777777" w:rsidTr="000D3F63">
        <w:trPr>
          <w:trHeight w:val="454"/>
        </w:trPr>
        <w:tc>
          <w:tcPr>
            <w:tcW w:w="2877" w:type="dxa"/>
          </w:tcPr>
          <w:p w14:paraId="5D9D33C6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NAPII-ser2 (WB an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72D8215F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b5095</w:t>
            </w:r>
          </w:p>
        </w:tc>
        <w:tc>
          <w:tcPr>
            <w:tcW w:w="2594" w:type="dxa"/>
          </w:tcPr>
          <w:p w14:paraId="68852FAC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B965A8" w:rsidRPr="00CE5DC4" w14:paraId="49909954" w14:textId="77777777" w:rsidTr="000D3F63">
        <w:trPr>
          <w:trHeight w:val="454"/>
        </w:trPr>
        <w:tc>
          <w:tcPr>
            <w:tcW w:w="2877" w:type="dxa"/>
          </w:tcPr>
          <w:p w14:paraId="2BBB6B15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NAPII-ser2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hIP-seq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5007C2E5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b5055</w:t>
            </w:r>
          </w:p>
        </w:tc>
        <w:tc>
          <w:tcPr>
            <w:tcW w:w="2594" w:type="dxa"/>
          </w:tcPr>
          <w:p w14:paraId="54CCA2DB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B965A8" w:rsidRPr="00CE5DC4" w14:paraId="27DD0920" w14:textId="77777777" w:rsidTr="000D3F63">
        <w:trPr>
          <w:trHeight w:val="454"/>
        </w:trPr>
        <w:tc>
          <w:tcPr>
            <w:tcW w:w="2877" w:type="dxa"/>
          </w:tcPr>
          <w:p w14:paraId="4B570953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NRNP200</w:t>
            </w:r>
          </w:p>
        </w:tc>
        <w:tc>
          <w:tcPr>
            <w:tcW w:w="1985" w:type="dxa"/>
          </w:tcPr>
          <w:p w14:paraId="650D9EE0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-393170</w:t>
            </w:r>
          </w:p>
        </w:tc>
        <w:tc>
          <w:tcPr>
            <w:tcW w:w="2594" w:type="dxa"/>
          </w:tcPr>
          <w:p w14:paraId="5694DC87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BT</w:t>
            </w:r>
          </w:p>
        </w:tc>
      </w:tr>
      <w:tr w:rsidR="00B965A8" w:rsidRPr="00CE5DC4" w14:paraId="2D797FCC" w14:textId="77777777" w:rsidTr="000D3F63">
        <w:trPr>
          <w:trHeight w:val="454"/>
        </w:trPr>
        <w:tc>
          <w:tcPr>
            <w:tcW w:w="2877" w:type="dxa"/>
          </w:tcPr>
          <w:p w14:paraId="65B3E18C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P8</w:t>
            </w:r>
          </w:p>
        </w:tc>
        <w:tc>
          <w:tcPr>
            <w:tcW w:w="1985" w:type="dxa"/>
          </w:tcPr>
          <w:p w14:paraId="40E0984B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-55533</w:t>
            </w:r>
          </w:p>
        </w:tc>
        <w:tc>
          <w:tcPr>
            <w:tcW w:w="2594" w:type="dxa"/>
          </w:tcPr>
          <w:p w14:paraId="033F4653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BT</w:t>
            </w:r>
          </w:p>
        </w:tc>
      </w:tr>
      <w:tr w:rsidR="00B965A8" w:rsidRPr="00CE5DC4" w14:paraId="5BB4BCC0" w14:textId="77777777" w:rsidTr="000D3F63">
        <w:trPr>
          <w:trHeight w:val="454"/>
        </w:trPr>
        <w:tc>
          <w:tcPr>
            <w:tcW w:w="2877" w:type="dxa"/>
          </w:tcPr>
          <w:p w14:paraId="29287DF2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NRNPM</w:t>
            </w:r>
          </w:p>
        </w:tc>
        <w:tc>
          <w:tcPr>
            <w:tcW w:w="1985" w:type="dxa"/>
          </w:tcPr>
          <w:p w14:paraId="11746650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-20002</w:t>
            </w:r>
          </w:p>
        </w:tc>
        <w:tc>
          <w:tcPr>
            <w:tcW w:w="2594" w:type="dxa"/>
          </w:tcPr>
          <w:p w14:paraId="3985C3C9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BT</w:t>
            </w:r>
          </w:p>
        </w:tc>
      </w:tr>
      <w:tr w:rsidR="00B965A8" w:rsidRPr="00CE5DC4" w14:paraId="2DDCFE37" w14:textId="77777777" w:rsidTr="000D3F63">
        <w:trPr>
          <w:trHeight w:val="454"/>
        </w:trPr>
        <w:tc>
          <w:tcPr>
            <w:tcW w:w="2877" w:type="dxa"/>
          </w:tcPr>
          <w:p w14:paraId="3FB9FD92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FTUD2</w:t>
            </w:r>
          </w:p>
        </w:tc>
        <w:tc>
          <w:tcPr>
            <w:tcW w:w="1985" w:type="dxa"/>
          </w:tcPr>
          <w:p w14:paraId="5D41B27D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300-957A</w:t>
            </w:r>
          </w:p>
        </w:tc>
        <w:tc>
          <w:tcPr>
            <w:tcW w:w="2594" w:type="dxa"/>
          </w:tcPr>
          <w:p w14:paraId="3C694731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ethy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aboratories</w:t>
            </w:r>
          </w:p>
        </w:tc>
      </w:tr>
      <w:tr w:rsidR="00B965A8" w:rsidRPr="00CE5DC4" w14:paraId="4D163756" w14:textId="77777777" w:rsidTr="000D3F63">
        <w:trPr>
          <w:trHeight w:val="454"/>
        </w:trPr>
        <w:tc>
          <w:tcPr>
            <w:tcW w:w="2877" w:type="dxa"/>
          </w:tcPr>
          <w:p w14:paraId="12114E8A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CNT1 </w:t>
            </w:r>
          </w:p>
        </w:tc>
        <w:tc>
          <w:tcPr>
            <w:tcW w:w="1985" w:type="dxa"/>
          </w:tcPr>
          <w:p w14:paraId="3CFEAD58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303-499A</w:t>
            </w:r>
          </w:p>
        </w:tc>
        <w:tc>
          <w:tcPr>
            <w:tcW w:w="2594" w:type="dxa"/>
          </w:tcPr>
          <w:p w14:paraId="114CDF11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ethy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aboratories</w:t>
            </w:r>
          </w:p>
        </w:tc>
      </w:tr>
      <w:tr w:rsidR="00B965A8" w:rsidRPr="00CE5DC4" w14:paraId="6BD2E151" w14:textId="77777777" w:rsidTr="000D3F63">
        <w:trPr>
          <w:trHeight w:val="454"/>
        </w:trPr>
        <w:tc>
          <w:tcPr>
            <w:tcW w:w="2877" w:type="dxa"/>
          </w:tcPr>
          <w:p w14:paraId="6855C5DE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K9</w:t>
            </w:r>
          </w:p>
        </w:tc>
        <w:tc>
          <w:tcPr>
            <w:tcW w:w="1985" w:type="dxa"/>
          </w:tcPr>
          <w:p w14:paraId="3D94B781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303-493A</w:t>
            </w:r>
          </w:p>
        </w:tc>
        <w:tc>
          <w:tcPr>
            <w:tcW w:w="2594" w:type="dxa"/>
          </w:tcPr>
          <w:p w14:paraId="0D50B23F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ethy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aboratories</w:t>
            </w:r>
          </w:p>
        </w:tc>
      </w:tr>
      <w:tr w:rsidR="00B965A8" w:rsidRPr="00CE5DC4" w14:paraId="25D175DF" w14:textId="77777777" w:rsidTr="000D3F63">
        <w:trPr>
          <w:trHeight w:val="454"/>
        </w:trPr>
        <w:tc>
          <w:tcPr>
            <w:tcW w:w="2877" w:type="dxa"/>
          </w:tcPr>
          <w:p w14:paraId="141AD6BE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1985" w:type="dxa"/>
          </w:tcPr>
          <w:p w14:paraId="64ACE34E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DM1A clone, T6199</w:t>
            </w:r>
          </w:p>
        </w:tc>
        <w:tc>
          <w:tcPr>
            <w:tcW w:w="2594" w:type="dxa"/>
          </w:tcPr>
          <w:p w14:paraId="57990E96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Sigma-Aldrich</w:t>
            </w:r>
          </w:p>
        </w:tc>
      </w:tr>
      <w:tr w:rsidR="00B965A8" w:rsidRPr="00CE5DC4" w14:paraId="2BF8BFDD" w14:textId="77777777" w:rsidTr="000D3F63">
        <w:trPr>
          <w:trHeight w:val="454"/>
        </w:trPr>
        <w:tc>
          <w:tcPr>
            <w:tcW w:w="2877" w:type="dxa"/>
          </w:tcPr>
          <w:p w14:paraId="6FA3BCA2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lag</w:t>
            </w:r>
          </w:p>
        </w:tc>
        <w:tc>
          <w:tcPr>
            <w:tcW w:w="1985" w:type="dxa"/>
          </w:tcPr>
          <w:p w14:paraId="77887DC5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2 clone, F1804</w:t>
            </w:r>
          </w:p>
        </w:tc>
        <w:tc>
          <w:tcPr>
            <w:tcW w:w="2594" w:type="dxa"/>
          </w:tcPr>
          <w:p w14:paraId="4A4DF690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DC4">
              <w:rPr>
                <w:rFonts w:ascii="Arial" w:hAnsi="Arial" w:cs="Arial"/>
                <w:sz w:val="20"/>
                <w:szCs w:val="20"/>
                <w:lang w:val="en-US"/>
              </w:rPr>
              <w:t>Sigma-Aldrich</w:t>
            </w:r>
          </w:p>
        </w:tc>
      </w:tr>
      <w:tr w:rsidR="00B965A8" w:rsidRPr="00CE5DC4" w14:paraId="21ECBE90" w14:textId="77777777" w:rsidTr="000D3F63">
        <w:trPr>
          <w:trHeight w:val="454"/>
        </w:trPr>
        <w:tc>
          <w:tcPr>
            <w:tcW w:w="2877" w:type="dxa"/>
          </w:tcPr>
          <w:p w14:paraId="00E55B0E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</w:t>
            </w:r>
          </w:p>
        </w:tc>
        <w:tc>
          <w:tcPr>
            <w:tcW w:w="1985" w:type="dxa"/>
          </w:tcPr>
          <w:p w14:paraId="79E2CC6C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-7392</w:t>
            </w:r>
          </w:p>
        </w:tc>
        <w:tc>
          <w:tcPr>
            <w:tcW w:w="2594" w:type="dxa"/>
          </w:tcPr>
          <w:p w14:paraId="0CC94F1D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BT</w:t>
            </w:r>
          </w:p>
        </w:tc>
      </w:tr>
      <w:tr w:rsidR="00B965A8" w:rsidRPr="00CE5DC4" w14:paraId="159168F0" w14:textId="77777777" w:rsidTr="000D3F63">
        <w:trPr>
          <w:trHeight w:val="454"/>
        </w:trPr>
        <w:tc>
          <w:tcPr>
            <w:tcW w:w="2877" w:type="dxa"/>
          </w:tcPr>
          <w:p w14:paraId="1257688A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u80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3E5241E3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b80592</w:t>
            </w:r>
          </w:p>
        </w:tc>
        <w:tc>
          <w:tcPr>
            <w:tcW w:w="2594" w:type="dxa"/>
          </w:tcPr>
          <w:p w14:paraId="74B66D70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B965A8" w:rsidRPr="00CE5DC4" w14:paraId="3B435ABA" w14:textId="77777777" w:rsidTr="000D3F63">
        <w:trPr>
          <w:trHeight w:val="454"/>
        </w:trPr>
        <w:tc>
          <w:tcPr>
            <w:tcW w:w="2877" w:type="dxa"/>
          </w:tcPr>
          <w:p w14:paraId="06736D6C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gG (mouse)</w:t>
            </w:r>
          </w:p>
        </w:tc>
        <w:tc>
          <w:tcPr>
            <w:tcW w:w="1985" w:type="dxa"/>
          </w:tcPr>
          <w:p w14:paraId="15397E7C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-2025</w:t>
            </w:r>
          </w:p>
        </w:tc>
        <w:tc>
          <w:tcPr>
            <w:tcW w:w="2594" w:type="dxa"/>
          </w:tcPr>
          <w:p w14:paraId="59B62201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BT</w:t>
            </w:r>
          </w:p>
        </w:tc>
      </w:tr>
      <w:tr w:rsidR="00B965A8" w:rsidRPr="00CE5DC4" w14:paraId="0A81C2D0" w14:textId="77777777" w:rsidTr="000D3F63">
        <w:trPr>
          <w:trHeight w:val="454"/>
        </w:trPr>
        <w:tc>
          <w:tcPr>
            <w:tcW w:w="2877" w:type="dxa"/>
          </w:tcPr>
          <w:p w14:paraId="21FC6DA9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gG (rabbit)</w:t>
            </w:r>
          </w:p>
        </w:tc>
        <w:tc>
          <w:tcPr>
            <w:tcW w:w="1985" w:type="dxa"/>
          </w:tcPr>
          <w:p w14:paraId="6C07A8EF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-2027</w:t>
            </w:r>
          </w:p>
        </w:tc>
        <w:tc>
          <w:tcPr>
            <w:tcW w:w="2594" w:type="dxa"/>
          </w:tcPr>
          <w:p w14:paraId="7CE8D008" w14:textId="77777777" w:rsidR="00B965A8" w:rsidRPr="00CE5DC4" w:rsidRDefault="00B965A8" w:rsidP="000D3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BT</w:t>
            </w:r>
          </w:p>
        </w:tc>
      </w:tr>
    </w:tbl>
    <w:p w14:paraId="2F1B5B70" w14:textId="77777777" w:rsidR="00B965A8" w:rsidRDefault="00B965A8" w:rsidP="00B965A8"/>
    <w:p w14:paraId="478FA22B" w14:textId="77777777" w:rsidR="00B965A8" w:rsidRDefault="00B965A8" w:rsidP="00B965A8">
      <w:pPr>
        <w:rPr>
          <w:rFonts w:ascii="Arial" w:hAnsi="Arial" w:cs="Arial"/>
          <w:b/>
          <w:sz w:val="22"/>
          <w:szCs w:val="22"/>
        </w:rPr>
      </w:pPr>
    </w:p>
    <w:p w14:paraId="67570869" w14:textId="77777777" w:rsidR="003E4056" w:rsidRDefault="003E4056" w:rsidP="00B965A8">
      <w:pPr>
        <w:rPr>
          <w:rFonts w:ascii="Arial" w:hAnsi="Arial" w:cs="Arial"/>
          <w:b/>
          <w:sz w:val="22"/>
          <w:szCs w:val="22"/>
        </w:rPr>
      </w:pPr>
    </w:p>
    <w:p w14:paraId="10EA8C26" w14:textId="77777777" w:rsidR="003E4056" w:rsidRDefault="003E4056" w:rsidP="00B965A8">
      <w:pPr>
        <w:rPr>
          <w:rFonts w:ascii="Arial" w:hAnsi="Arial" w:cs="Arial"/>
          <w:b/>
          <w:sz w:val="22"/>
          <w:szCs w:val="22"/>
        </w:rPr>
      </w:pPr>
    </w:p>
    <w:p w14:paraId="110F45C8" w14:textId="77777777" w:rsidR="003E4056" w:rsidRDefault="003E4056" w:rsidP="00B965A8">
      <w:pPr>
        <w:rPr>
          <w:rFonts w:ascii="Arial" w:hAnsi="Arial" w:cs="Arial"/>
          <w:b/>
          <w:sz w:val="22"/>
          <w:szCs w:val="22"/>
        </w:rPr>
      </w:pPr>
    </w:p>
    <w:p w14:paraId="11F4B112" w14:textId="77777777" w:rsidR="003E4056" w:rsidRDefault="003E4056" w:rsidP="00B965A8">
      <w:pPr>
        <w:rPr>
          <w:rFonts w:ascii="Arial" w:hAnsi="Arial" w:cs="Arial"/>
          <w:b/>
          <w:sz w:val="22"/>
          <w:szCs w:val="22"/>
        </w:rPr>
      </w:pPr>
    </w:p>
    <w:p w14:paraId="7339C7D8" w14:textId="77777777" w:rsidR="003E4056" w:rsidRDefault="003E4056" w:rsidP="00B965A8">
      <w:pPr>
        <w:rPr>
          <w:rFonts w:ascii="Arial" w:hAnsi="Arial" w:cs="Arial"/>
          <w:b/>
          <w:sz w:val="22"/>
          <w:szCs w:val="22"/>
        </w:rPr>
      </w:pPr>
    </w:p>
    <w:p w14:paraId="0AB48E2D" w14:textId="77777777" w:rsidR="003E4056" w:rsidRDefault="003E4056" w:rsidP="00B965A8">
      <w:pPr>
        <w:rPr>
          <w:rFonts w:ascii="Arial" w:hAnsi="Arial" w:cs="Arial"/>
          <w:b/>
          <w:sz w:val="22"/>
          <w:szCs w:val="22"/>
        </w:rPr>
      </w:pPr>
    </w:p>
    <w:p w14:paraId="4BBF0C9E" w14:textId="77777777" w:rsidR="003E4056" w:rsidRDefault="003E4056" w:rsidP="00B965A8">
      <w:pPr>
        <w:rPr>
          <w:rFonts w:ascii="Arial" w:hAnsi="Arial" w:cs="Arial"/>
          <w:b/>
          <w:sz w:val="22"/>
          <w:szCs w:val="22"/>
        </w:rPr>
      </w:pPr>
    </w:p>
    <w:p w14:paraId="7B53F30B" w14:textId="77777777" w:rsidR="003E4056" w:rsidRDefault="003E4056" w:rsidP="00B965A8">
      <w:pPr>
        <w:rPr>
          <w:rFonts w:ascii="Arial" w:hAnsi="Arial" w:cs="Arial"/>
          <w:b/>
          <w:sz w:val="22"/>
          <w:szCs w:val="22"/>
        </w:rPr>
      </w:pPr>
    </w:p>
    <w:p w14:paraId="5E9FF18B" w14:textId="77777777" w:rsidR="003E4056" w:rsidRDefault="003E4056" w:rsidP="00B965A8">
      <w:pPr>
        <w:rPr>
          <w:rFonts w:ascii="Arial" w:hAnsi="Arial" w:cs="Arial"/>
          <w:b/>
          <w:sz w:val="22"/>
          <w:szCs w:val="22"/>
        </w:rPr>
      </w:pPr>
    </w:p>
    <w:p w14:paraId="6C4D1439" w14:textId="58583644" w:rsidR="00B965A8" w:rsidRDefault="00B965A8" w:rsidP="00B965A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4</w:t>
      </w:r>
      <w:r w:rsidRPr="00D51A8E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Sequences of </w:t>
      </w:r>
      <w:proofErr w:type="spellStart"/>
      <w:r>
        <w:rPr>
          <w:rFonts w:ascii="Arial" w:hAnsi="Arial" w:cs="Arial"/>
          <w:sz w:val="22"/>
          <w:szCs w:val="22"/>
        </w:rPr>
        <w:t>deoxyoligonucleotides</w:t>
      </w:r>
      <w:proofErr w:type="spellEnd"/>
      <w:r>
        <w:rPr>
          <w:rFonts w:ascii="Arial" w:hAnsi="Arial" w:cs="Arial"/>
          <w:sz w:val="22"/>
          <w:szCs w:val="22"/>
        </w:rPr>
        <w:t xml:space="preserve"> used in this study. </w:t>
      </w:r>
    </w:p>
    <w:p w14:paraId="640DCF48" w14:textId="77777777" w:rsidR="00B965A8" w:rsidRDefault="00B965A8" w:rsidP="00B965A8"/>
    <w:tbl>
      <w:tblPr>
        <w:tblStyle w:val="TableGrid"/>
        <w:tblW w:w="8930" w:type="dxa"/>
        <w:tblLayout w:type="fixed"/>
        <w:tblLook w:val="0600" w:firstRow="0" w:lastRow="0" w:firstColumn="0" w:lastColumn="0" w:noHBand="1" w:noVBand="1"/>
      </w:tblPr>
      <w:tblGrid>
        <w:gridCol w:w="1275"/>
        <w:gridCol w:w="3471"/>
        <w:gridCol w:w="4184"/>
      </w:tblGrid>
      <w:tr w:rsidR="00B965A8" w:rsidRPr="007A5631" w14:paraId="289E3A45" w14:textId="77777777" w:rsidTr="000D3F63">
        <w:trPr>
          <w:trHeight w:val="397"/>
        </w:trPr>
        <w:tc>
          <w:tcPr>
            <w:tcW w:w="1275" w:type="dxa"/>
            <w:hideMark/>
          </w:tcPr>
          <w:p w14:paraId="00D5F1AD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7A56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471" w:type="dxa"/>
            <w:hideMark/>
          </w:tcPr>
          <w:p w14:paraId="2AA51845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7A56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orward (5’ to 3’)</w:t>
            </w:r>
          </w:p>
        </w:tc>
        <w:tc>
          <w:tcPr>
            <w:tcW w:w="4184" w:type="dxa"/>
            <w:hideMark/>
          </w:tcPr>
          <w:p w14:paraId="1AA0DF2B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7A56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verse (5’ to 3’)</w:t>
            </w:r>
          </w:p>
        </w:tc>
      </w:tr>
      <w:tr w:rsidR="00B965A8" w:rsidRPr="007A5631" w14:paraId="1A8FAD28" w14:textId="77777777" w:rsidTr="000D3F63">
        <w:trPr>
          <w:trHeight w:val="397"/>
        </w:trPr>
        <w:tc>
          <w:tcPr>
            <w:tcW w:w="1275" w:type="dxa"/>
            <w:hideMark/>
          </w:tcPr>
          <w:p w14:paraId="592E2964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7A5631">
              <w:rPr>
                <w:rFonts w:ascii="Arial" w:hAnsi="Arial" w:cs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471" w:type="dxa"/>
            <w:hideMark/>
          </w:tcPr>
          <w:p w14:paraId="5AF6CBFD" w14:textId="77777777" w:rsidR="00B965A8" w:rsidRPr="00B54D07" w:rsidRDefault="00B965A8" w:rsidP="000D3F63">
            <w:pPr>
              <w:tabs>
                <w:tab w:val="left" w:pos="1000"/>
              </w:tabs>
              <w:rPr>
                <w:rFonts w:ascii="Arial" w:hAnsi="Arial" w:cs="Arial"/>
                <w:sz w:val="20"/>
                <w:szCs w:val="20"/>
              </w:rPr>
            </w:pPr>
            <w:r w:rsidRPr="00B54D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TCGCTCAGACACCAT</w:t>
            </w:r>
          </w:p>
        </w:tc>
        <w:tc>
          <w:tcPr>
            <w:tcW w:w="4184" w:type="dxa"/>
            <w:hideMark/>
          </w:tcPr>
          <w:p w14:paraId="48FC8539" w14:textId="77777777" w:rsidR="00B965A8" w:rsidRPr="00B54D07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B54D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TCAATGAAGGGGTCAT</w:t>
            </w:r>
          </w:p>
        </w:tc>
      </w:tr>
      <w:tr w:rsidR="00B965A8" w:rsidRPr="007A5631" w14:paraId="52D4A0AB" w14:textId="77777777" w:rsidTr="000D3F63">
        <w:trPr>
          <w:trHeight w:val="397"/>
        </w:trPr>
        <w:tc>
          <w:tcPr>
            <w:tcW w:w="1275" w:type="dxa"/>
            <w:hideMark/>
          </w:tcPr>
          <w:p w14:paraId="14F29C05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M17</w:t>
            </w:r>
          </w:p>
        </w:tc>
        <w:tc>
          <w:tcPr>
            <w:tcW w:w="3471" w:type="dxa"/>
            <w:hideMark/>
          </w:tcPr>
          <w:p w14:paraId="3A58200B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94355A">
              <w:rPr>
                <w:rFonts w:ascii="Arial" w:hAnsi="Arial" w:cs="Arial"/>
                <w:sz w:val="20"/>
                <w:szCs w:val="20"/>
              </w:rPr>
              <w:t>TCCCACTTTCCCTTTCCCTC</w:t>
            </w:r>
          </w:p>
        </w:tc>
        <w:tc>
          <w:tcPr>
            <w:tcW w:w="4184" w:type="dxa"/>
            <w:hideMark/>
          </w:tcPr>
          <w:p w14:paraId="61D2109F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94355A">
              <w:rPr>
                <w:rFonts w:ascii="Arial" w:hAnsi="Arial" w:cs="Arial"/>
                <w:sz w:val="20"/>
                <w:szCs w:val="20"/>
              </w:rPr>
              <w:t>CAAGGAGCACGAGGTTAAGC</w:t>
            </w:r>
          </w:p>
        </w:tc>
      </w:tr>
      <w:tr w:rsidR="00B965A8" w:rsidRPr="007A5631" w14:paraId="4CA1881D" w14:textId="77777777" w:rsidTr="000D3F63">
        <w:trPr>
          <w:trHeight w:val="397"/>
        </w:trPr>
        <w:tc>
          <w:tcPr>
            <w:tcW w:w="1275" w:type="dxa"/>
          </w:tcPr>
          <w:p w14:paraId="42249218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XN7</w:t>
            </w:r>
          </w:p>
        </w:tc>
        <w:tc>
          <w:tcPr>
            <w:tcW w:w="3471" w:type="dxa"/>
          </w:tcPr>
          <w:p w14:paraId="1005719F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94355A">
              <w:rPr>
                <w:rFonts w:ascii="Arial" w:hAnsi="Arial" w:cs="Arial"/>
                <w:sz w:val="20"/>
                <w:szCs w:val="20"/>
              </w:rPr>
              <w:t>TACTTCGTCCTGACACCTGG</w:t>
            </w:r>
          </w:p>
        </w:tc>
        <w:tc>
          <w:tcPr>
            <w:tcW w:w="4184" w:type="dxa"/>
          </w:tcPr>
          <w:p w14:paraId="3BE49E81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94355A">
              <w:rPr>
                <w:rFonts w:ascii="Arial" w:hAnsi="Arial" w:cs="Arial"/>
                <w:sz w:val="20"/>
                <w:szCs w:val="20"/>
              </w:rPr>
              <w:t>AAAGCATGAATGGGAAGCCG</w:t>
            </w:r>
          </w:p>
        </w:tc>
      </w:tr>
      <w:tr w:rsidR="00B965A8" w:rsidRPr="007A5631" w14:paraId="2A08AB88" w14:textId="77777777" w:rsidTr="000D3F63">
        <w:trPr>
          <w:trHeight w:val="397"/>
        </w:trPr>
        <w:tc>
          <w:tcPr>
            <w:tcW w:w="1275" w:type="dxa"/>
            <w:hideMark/>
          </w:tcPr>
          <w:p w14:paraId="6BEFA4C9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mbi</w:t>
            </w:r>
          </w:p>
        </w:tc>
        <w:tc>
          <w:tcPr>
            <w:tcW w:w="3471" w:type="dxa"/>
            <w:hideMark/>
          </w:tcPr>
          <w:p w14:paraId="6391B492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94355A">
              <w:rPr>
                <w:rFonts w:ascii="Arial" w:hAnsi="Arial" w:cs="Arial"/>
                <w:sz w:val="20"/>
                <w:szCs w:val="20"/>
              </w:rPr>
              <w:t>GGATTGACAGGAGCCCGG</w:t>
            </w:r>
          </w:p>
        </w:tc>
        <w:tc>
          <w:tcPr>
            <w:tcW w:w="4184" w:type="dxa"/>
            <w:hideMark/>
          </w:tcPr>
          <w:p w14:paraId="67C92120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94355A">
              <w:rPr>
                <w:rFonts w:ascii="Arial" w:hAnsi="Arial" w:cs="Arial"/>
                <w:sz w:val="20"/>
                <w:szCs w:val="20"/>
              </w:rPr>
              <w:t>CTCCGCGCCGTAAATAGC</w:t>
            </w:r>
          </w:p>
        </w:tc>
      </w:tr>
      <w:tr w:rsidR="00B965A8" w:rsidRPr="007A5631" w14:paraId="3F249E80" w14:textId="77777777" w:rsidTr="000D3F63">
        <w:trPr>
          <w:trHeight w:val="397"/>
        </w:trPr>
        <w:tc>
          <w:tcPr>
            <w:tcW w:w="1275" w:type="dxa"/>
            <w:hideMark/>
          </w:tcPr>
          <w:p w14:paraId="29A95141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-1 LTR</w:t>
            </w:r>
          </w:p>
        </w:tc>
        <w:tc>
          <w:tcPr>
            <w:tcW w:w="3471" w:type="dxa"/>
            <w:hideMark/>
          </w:tcPr>
          <w:p w14:paraId="5F9F0413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94355A">
              <w:rPr>
                <w:rFonts w:ascii="Arial" w:hAnsi="Arial" w:cs="Arial"/>
                <w:sz w:val="20"/>
                <w:szCs w:val="20"/>
              </w:rPr>
              <w:t>GGGTCTCTCTGGTTAGA</w:t>
            </w:r>
          </w:p>
        </w:tc>
        <w:tc>
          <w:tcPr>
            <w:tcW w:w="4184" w:type="dxa"/>
            <w:hideMark/>
          </w:tcPr>
          <w:p w14:paraId="726C4875" w14:textId="77777777" w:rsidR="00B965A8" w:rsidRPr="007A5631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94355A">
              <w:rPr>
                <w:rFonts w:ascii="Arial" w:hAnsi="Arial" w:cs="Arial"/>
                <w:sz w:val="20"/>
                <w:szCs w:val="20"/>
              </w:rPr>
              <w:t>GGGTTCCCTAGTTAGGC</w:t>
            </w:r>
          </w:p>
        </w:tc>
      </w:tr>
      <w:tr w:rsidR="00B965A8" w14:paraId="0EDAB68C" w14:textId="77777777" w:rsidTr="000D3F63">
        <w:tblPrEx>
          <w:tblLook w:val="04A0" w:firstRow="1" w:lastRow="0" w:firstColumn="1" w:lastColumn="0" w:noHBand="0" w:noVBand="1"/>
        </w:tblPrEx>
        <w:tc>
          <w:tcPr>
            <w:tcW w:w="1275" w:type="dxa"/>
          </w:tcPr>
          <w:p w14:paraId="7AE160D9" w14:textId="77777777" w:rsidR="00B965A8" w:rsidRPr="00AD3A3D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3A3D">
              <w:rPr>
                <w:rFonts w:ascii="Arial" w:hAnsi="Arial" w:cs="Arial"/>
                <w:sz w:val="20"/>
                <w:szCs w:val="20"/>
              </w:rPr>
              <w:t>ssODN</w:t>
            </w:r>
            <w:proofErr w:type="spellEnd"/>
            <w:r w:rsidRPr="00AD3A3D">
              <w:rPr>
                <w:rFonts w:ascii="Arial" w:hAnsi="Arial" w:cs="Arial"/>
                <w:sz w:val="20"/>
                <w:szCs w:val="20"/>
              </w:rPr>
              <w:t xml:space="preserve"> MDC1</w:t>
            </w:r>
          </w:p>
        </w:tc>
        <w:tc>
          <w:tcPr>
            <w:tcW w:w="7655" w:type="dxa"/>
            <w:gridSpan w:val="2"/>
          </w:tcPr>
          <w:p w14:paraId="334D688F" w14:textId="77777777" w:rsidR="00B965A8" w:rsidRPr="00AD3A3D" w:rsidRDefault="00B965A8" w:rsidP="000D3F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GCTGTTTGTGTGAACCAATAATGAGGATAATTGATAATGTGTATCCTTCCCAGATCATGCAGGACTACAAGGACGACGATGACAAGCTCGATGGAGGATACCCCTACGACGTGCCCGACTACGCCGGAGGACTCGAGGAGGACACCCAGGCTATTGACTGGGATGTTGAAGAAGAGG</w:t>
            </w:r>
            <w:r w:rsidRPr="00AD3A3D">
              <w:rPr>
                <w:rFonts w:ascii="Arial" w:hAnsi="Arial" w:cs="Arial"/>
                <w:sz w:val="20"/>
                <w:szCs w:val="20"/>
              </w:rPr>
              <w:t>AGG</w:t>
            </w:r>
            <w:r>
              <w:rPr>
                <w:rFonts w:ascii="Arial" w:hAnsi="Arial" w:cs="Arial"/>
                <w:sz w:val="20"/>
                <w:szCs w:val="20"/>
              </w:rPr>
              <w:t>AGACAGAGCAATCCA</w:t>
            </w:r>
            <w:r w:rsidRPr="00AD3A3D">
              <w:rPr>
                <w:rFonts w:ascii="Arial" w:hAnsi="Arial" w:cs="Arial"/>
                <w:sz w:val="20"/>
                <w:szCs w:val="20"/>
              </w:rPr>
              <w:t>GT</w:t>
            </w:r>
          </w:p>
          <w:p w14:paraId="3BB0F603" w14:textId="77777777" w:rsidR="00B965A8" w:rsidRDefault="00B965A8" w:rsidP="000D3F63"/>
        </w:tc>
      </w:tr>
      <w:tr w:rsidR="00B965A8" w14:paraId="7F5B11AD" w14:textId="77777777" w:rsidTr="000D3F63">
        <w:tblPrEx>
          <w:tblLook w:val="04A0" w:firstRow="1" w:lastRow="0" w:firstColumn="1" w:lastColumn="0" w:noHBand="0" w:noVBand="1"/>
        </w:tblPrEx>
        <w:tc>
          <w:tcPr>
            <w:tcW w:w="1275" w:type="dxa"/>
          </w:tcPr>
          <w:p w14:paraId="7799CA16" w14:textId="77777777" w:rsidR="00B965A8" w:rsidRPr="00D80915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I</w:t>
            </w:r>
            <w:r w:rsidRPr="00D80915">
              <w:rPr>
                <w:rFonts w:ascii="Arial" w:hAnsi="Arial" w:cs="Arial"/>
                <w:sz w:val="20"/>
                <w:szCs w:val="20"/>
              </w:rPr>
              <w:t>Ch</w:t>
            </w:r>
            <w:proofErr w:type="spellEnd"/>
            <w:r w:rsidRPr="00D80915">
              <w:rPr>
                <w:rFonts w:ascii="Arial" w:hAnsi="Arial" w:cs="Arial"/>
                <w:sz w:val="20"/>
                <w:szCs w:val="20"/>
              </w:rPr>
              <w:t xml:space="preserve"> probe</w:t>
            </w:r>
          </w:p>
        </w:tc>
        <w:tc>
          <w:tcPr>
            <w:tcW w:w="7655" w:type="dxa"/>
            <w:gridSpan w:val="2"/>
          </w:tcPr>
          <w:p w14:paraId="61EA94CB" w14:textId="77777777" w:rsidR="00B965A8" w:rsidRPr="00D80915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D80915">
              <w:rPr>
                <w:rFonts w:ascii="Arial" w:hAnsi="Arial" w:cs="Arial"/>
                <w:sz w:val="20"/>
                <w:szCs w:val="20"/>
              </w:rPr>
              <w:t>ATGTCGACCTGCAGACATGGG</w:t>
            </w:r>
            <w:r>
              <w:rPr>
                <w:rFonts w:ascii="Arial" w:hAnsi="Arial" w:cs="Arial"/>
                <w:sz w:val="20"/>
                <w:szCs w:val="20"/>
              </w:rPr>
              <w:t xml:space="preserve"> (MS2.1)</w:t>
            </w:r>
          </w:p>
        </w:tc>
      </w:tr>
      <w:tr w:rsidR="00B965A8" w14:paraId="454B312C" w14:textId="77777777" w:rsidTr="000D3F63">
        <w:tblPrEx>
          <w:tblLook w:val="04A0" w:firstRow="1" w:lastRow="0" w:firstColumn="1" w:lastColumn="0" w:noHBand="0" w:noVBand="1"/>
        </w:tblPrEx>
        <w:tc>
          <w:tcPr>
            <w:tcW w:w="1275" w:type="dxa"/>
          </w:tcPr>
          <w:p w14:paraId="63C20332" w14:textId="77777777" w:rsidR="00B965A8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I</w:t>
            </w:r>
            <w:r w:rsidRPr="00D80915">
              <w:rPr>
                <w:rFonts w:ascii="Arial" w:hAnsi="Arial" w:cs="Arial"/>
                <w:sz w:val="20"/>
                <w:szCs w:val="20"/>
              </w:rPr>
              <w:t>Ch</w:t>
            </w:r>
            <w:proofErr w:type="spellEnd"/>
            <w:r w:rsidRPr="00D80915">
              <w:rPr>
                <w:rFonts w:ascii="Arial" w:hAnsi="Arial" w:cs="Arial"/>
                <w:sz w:val="20"/>
                <w:szCs w:val="20"/>
              </w:rPr>
              <w:t xml:space="preserve"> probe</w:t>
            </w:r>
          </w:p>
        </w:tc>
        <w:tc>
          <w:tcPr>
            <w:tcW w:w="7655" w:type="dxa"/>
            <w:gridSpan w:val="2"/>
          </w:tcPr>
          <w:p w14:paraId="25017DFE" w14:textId="77777777" w:rsidR="00B965A8" w:rsidRPr="00D80915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ATCCTCATGTTTTCTAGGCAATTA (MS2.2)</w:t>
            </w:r>
          </w:p>
        </w:tc>
      </w:tr>
    </w:tbl>
    <w:p w14:paraId="70AA2BCA" w14:textId="77777777" w:rsidR="00B965A8" w:rsidRDefault="00B965A8" w:rsidP="00B965A8"/>
    <w:p w14:paraId="4B5ED72C" w14:textId="77777777" w:rsidR="00B965A8" w:rsidRDefault="00B965A8" w:rsidP="00B965A8">
      <w:pPr>
        <w:rPr>
          <w:rFonts w:ascii="Arial" w:hAnsi="Arial" w:cs="Arial"/>
          <w:b/>
          <w:sz w:val="22"/>
          <w:szCs w:val="22"/>
        </w:rPr>
      </w:pPr>
    </w:p>
    <w:p w14:paraId="390247C6" w14:textId="77777777" w:rsidR="003E4056" w:rsidRDefault="003E4056" w:rsidP="00B965A8">
      <w:pPr>
        <w:rPr>
          <w:rFonts w:ascii="Arial" w:hAnsi="Arial" w:cs="Arial"/>
          <w:b/>
          <w:sz w:val="22"/>
          <w:szCs w:val="22"/>
        </w:rPr>
      </w:pPr>
    </w:p>
    <w:p w14:paraId="10719751" w14:textId="4B26C610" w:rsidR="00B965A8" w:rsidRDefault="00B965A8" w:rsidP="00B965A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5</w:t>
      </w:r>
      <w:r w:rsidRPr="00D51A8E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ouble stranded </w:t>
      </w:r>
      <w:proofErr w:type="spellStart"/>
      <w:r>
        <w:rPr>
          <w:rFonts w:ascii="Arial" w:hAnsi="Arial" w:cs="Arial"/>
          <w:sz w:val="22"/>
          <w:szCs w:val="22"/>
        </w:rPr>
        <w:t>shRNAs</w:t>
      </w:r>
      <w:proofErr w:type="spellEnd"/>
      <w:r>
        <w:rPr>
          <w:rFonts w:ascii="Arial" w:hAnsi="Arial" w:cs="Arial"/>
          <w:sz w:val="22"/>
          <w:szCs w:val="22"/>
        </w:rPr>
        <w:t xml:space="preserve"> used in this study. </w:t>
      </w:r>
    </w:p>
    <w:p w14:paraId="70C6BA37" w14:textId="77777777" w:rsidR="00B965A8" w:rsidRDefault="00B965A8" w:rsidP="00B965A8"/>
    <w:tbl>
      <w:tblPr>
        <w:tblStyle w:val="TableGrid"/>
        <w:tblW w:w="7654" w:type="dxa"/>
        <w:tblLayout w:type="fixed"/>
        <w:tblLook w:val="0600" w:firstRow="0" w:lastRow="0" w:firstColumn="0" w:lastColumn="0" w:noHBand="1" w:noVBand="1"/>
      </w:tblPr>
      <w:tblGrid>
        <w:gridCol w:w="1133"/>
        <w:gridCol w:w="6521"/>
      </w:tblGrid>
      <w:tr w:rsidR="00B965A8" w:rsidRPr="0054756B" w14:paraId="2889D37E" w14:textId="77777777" w:rsidTr="000D3F63">
        <w:trPr>
          <w:trHeight w:val="342"/>
        </w:trPr>
        <w:tc>
          <w:tcPr>
            <w:tcW w:w="1133" w:type="dxa"/>
            <w:hideMark/>
          </w:tcPr>
          <w:p w14:paraId="12E2CE3D" w14:textId="77777777" w:rsidR="00B965A8" w:rsidRPr="0054756B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h</w:t>
            </w:r>
            <w:r w:rsidRPr="0054756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NA</w:t>
            </w:r>
          </w:p>
        </w:tc>
        <w:tc>
          <w:tcPr>
            <w:tcW w:w="6521" w:type="dxa"/>
            <w:hideMark/>
          </w:tcPr>
          <w:p w14:paraId="220EB030" w14:textId="77777777" w:rsidR="00B965A8" w:rsidRPr="0054756B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 w:rsidRPr="0054756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equence (5’ </w:t>
            </w:r>
            <w:r w:rsidRPr="0054756B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to</w:t>
            </w:r>
            <w:r w:rsidRPr="0054756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3’)</w:t>
            </w:r>
          </w:p>
        </w:tc>
      </w:tr>
      <w:tr w:rsidR="00B965A8" w:rsidRPr="0054756B" w14:paraId="05694052" w14:textId="77777777" w:rsidTr="000D3F63">
        <w:trPr>
          <w:trHeight w:val="342"/>
        </w:trPr>
        <w:tc>
          <w:tcPr>
            <w:tcW w:w="1133" w:type="dxa"/>
            <w:hideMark/>
          </w:tcPr>
          <w:p w14:paraId="4A834923" w14:textId="77777777" w:rsidR="00B965A8" w:rsidRPr="0054756B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</w:t>
            </w:r>
          </w:p>
        </w:tc>
        <w:tc>
          <w:tcPr>
            <w:tcW w:w="6521" w:type="dxa"/>
            <w:hideMark/>
          </w:tcPr>
          <w:p w14:paraId="29999EAE" w14:textId="77777777" w:rsidR="00B965A8" w:rsidRPr="00B54D07" w:rsidRDefault="00B965A8" w:rsidP="000D3F63">
            <w:pPr>
              <w:tabs>
                <w:tab w:val="left" w:pos="1547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4D07">
              <w:rPr>
                <w:rFonts w:ascii="Arial" w:hAnsi="Arial" w:cs="Arial"/>
                <w:sz w:val="20"/>
                <w:szCs w:val="20"/>
              </w:rPr>
              <w:t>cctaaggttaagtcgccctcgctcgagcgagggcgacttaaccttagg</w:t>
            </w:r>
            <w:proofErr w:type="spellEnd"/>
          </w:p>
        </w:tc>
      </w:tr>
      <w:tr w:rsidR="00B965A8" w:rsidRPr="0054756B" w14:paraId="114EB02A" w14:textId="77777777" w:rsidTr="000D3F63">
        <w:trPr>
          <w:trHeight w:val="342"/>
        </w:trPr>
        <w:tc>
          <w:tcPr>
            <w:tcW w:w="1133" w:type="dxa"/>
            <w:hideMark/>
          </w:tcPr>
          <w:p w14:paraId="31D54BBA" w14:textId="77777777" w:rsidR="00B965A8" w:rsidRPr="0054756B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RE11</w:t>
            </w:r>
          </w:p>
        </w:tc>
        <w:tc>
          <w:tcPr>
            <w:tcW w:w="6521" w:type="dxa"/>
            <w:hideMark/>
          </w:tcPr>
          <w:p w14:paraId="5EC6F26A" w14:textId="77777777" w:rsidR="00B965A8" w:rsidRPr="0054756B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64C4">
              <w:rPr>
                <w:rFonts w:ascii="Arial" w:hAnsi="Arial" w:cs="Arial"/>
                <w:sz w:val="20"/>
                <w:szCs w:val="20"/>
              </w:rPr>
              <w:t>ccggacgactgcgagtggactatagctcgagctatagtccactcgcagtcgttttttg</w:t>
            </w:r>
            <w:proofErr w:type="spellEnd"/>
          </w:p>
        </w:tc>
      </w:tr>
      <w:tr w:rsidR="00B965A8" w:rsidRPr="0054756B" w14:paraId="16140DE7" w14:textId="77777777" w:rsidTr="000D3F63">
        <w:trPr>
          <w:trHeight w:val="342"/>
        </w:trPr>
        <w:tc>
          <w:tcPr>
            <w:tcW w:w="1133" w:type="dxa"/>
            <w:hideMark/>
          </w:tcPr>
          <w:p w14:paraId="12C90511" w14:textId="77777777" w:rsidR="00B965A8" w:rsidRPr="0054756B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BS1</w:t>
            </w:r>
          </w:p>
        </w:tc>
        <w:tc>
          <w:tcPr>
            <w:tcW w:w="6521" w:type="dxa"/>
            <w:hideMark/>
          </w:tcPr>
          <w:p w14:paraId="44D40D6E" w14:textId="77777777" w:rsidR="00B965A8" w:rsidRPr="0054756B" w:rsidRDefault="00B965A8" w:rsidP="000D3F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64C4">
              <w:rPr>
                <w:rFonts w:ascii="Arial" w:hAnsi="Arial" w:cs="Arial"/>
                <w:sz w:val="20"/>
                <w:szCs w:val="20"/>
              </w:rPr>
              <w:t>ccgggcaagcagatacatgggatttctcgagaaatcccatgtatctgcttgctttttg</w:t>
            </w:r>
            <w:proofErr w:type="spellEnd"/>
          </w:p>
        </w:tc>
      </w:tr>
    </w:tbl>
    <w:p w14:paraId="1A6621B3" w14:textId="77777777" w:rsidR="00B965A8" w:rsidRDefault="00B965A8" w:rsidP="00B965A8"/>
    <w:p w14:paraId="284DFA69" w14:textId="77777777" w:rsidR="004E4248" w:rsidRDefault="004E4248" w:rsidP="00B965A8"/>
    <w:sectPr w:rsidR="004E4248" w:rsidSect="00FE52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082"/>
    <w:rsid w:val="00004E8D"/>
    <w:rsid w:val="0001482B"/>
    <w:rsid w:val="0002307D"/>
    <w:rsid w:val="00063CCB"/>
    <w:rsid w:val="00064322"/>
    <w:rsid w:val="00071077"/>
    <w:rsid w:val="00093A3B"/>
    <w:rsid w:val="000B410C"/>
    <w:rsid w:val="000C45D9"/>
    <w:rsid w:val="000C54FE"/>
    <w:rsid w:val="000F21D5"/>
    <w:rsid w:val="000F40F9"/>
    <w:rsid w:val="001172C9"/>
    <w:rsid w:val="00175980"/>
    <w:rsid w:val="00176BFA"/>
    <w:rsid w:val="001809D1"/>
    <w:rsid w:val="00184E22"/>
    <w:rsid w:val="001B7C8A"/>
    <w:rsid w:val="001C77E0"/>
    <w:rsid w:val="001D31CE"/>
    <w:rsid w:val="001D3E45"/>
    <w:rsid w:val="001F5479"/>
    <w:rsid w:val="00200764"/>
    <w:rsid w:val="002779D8"/>
    <w:rsid w:val="0029581B"/>
    <w:rsid w:val="002D23B3"/>
    <w:rsid w:val="00313EA7"/>
    <w:rsid w:val="00325C15"/>
    <w:rsid w:val="00327497"/>
    <w:rsid w:val="003434AB"/>
    <w:rsid w:val="00352F8D"/>
    <w:rsid w:val="00376955"/>
    <w:rsid w:val="00393BD0"/>
    <w:rsid w:val="003D71AB"/>
    <w:rsid w:val="003E4056"/>
    <w:rsid w:val="003F134B"/>
    <w:rsid w:val="00432D05"/>
    <w:rsid w:val="00452D1B"/>
    <w:rsid w:val="004A6146"/>
    <w:rsid w:val="004A629E"/>
    <w:rsid w:val="004E4248"/>
    <w:rsid w:val="005103AE"/>
    <w:rsid w:val="00514D9E"/>
    <w:rsid w:val="0054756B"/>
    <w:rsid w:val="0055024D"/>
    <w:rsid w:val="00572B35"/>
    <w:rsid w:val="0058472A"/>
    <w:rsid w:val="00591A60"/>
    <w:rsid w:val="005A1B9A"/>
    <w:rsid w:val="005D2B7C"/>
    <w:rsid w:val="00620555"/>
    <w:rsid w:val="00621A3E"/>
    <w:rsid w:val="00655289"/>
    <w:rsid w:val="00657786"/>
    <w:rsid w:val="006C39D2"/>
    <w:rsid w:val="00707B00"/>
    <w:rsid w:val="00711F73"/>
    <w:rsid w:val="00712835"/>
    <w:rsid w:val="00724A61"/>
    <w:rsid w:val="007A5631"/>
    <w:rsid w:val="007A63D9"/>
    <w:rsid w:val="007B046A"/>
    <w:rsid w:val="007E4A43"/>
    <w:rsid w:val="0080141C"/>
    <w:rsid w:val="008278D8"/>
    <w:rsid w:val="008439EF"/>
    <w:rsid w:val="00855231"/>
    <w:rsid w:val="00873E54"/>
    <w:rsid w:val="008A5349"/>
    <w:rsid w:val="008B5395"/>
    <w:rsid w:val="008E13D3"/>
    <w:rsid w:val="00907BF4"/>
    <w:rsid w:val="00912739"/>
    <w:rsid w:val="00917C44"/>
    <w:rsid w:val="00924CED"/>
    <w:rsid w:val="00944198"/>
    <w:rsid w:val="00953BD6"/>
    <w:rsid w:val="00973134"/>
    <w:rsid w:val="00996464"/>
    <w:rsid w:val="009B14BB"/>
    <w:rsid w:val="009B3572"/>
    <w:rsid w:val="009D2F57"/>
    <w:rsid w:val="009D51D6"/>
    <w:rsid w:val="009E1655"/>
    <w:rsid w:val="009E5320"/>
    <w:rsid w:val="00A83082"/>
    <w:rsid w:val="00A9120B"/>
    <w:rsid w:val="00AA18A4"/>
    <w:rsid w:val="00B0590A"/>
    <w:rsid w:val="00B11A57"/>
    <w:rsid w:val="00B174E5"/>
    <w:rsid w:val="00B21046"/>
    <w:rsid w:val="00B22045"/>
    <w:rsid w:val="00B965A8"/>
    <w:rsid w:val="00BA386F"/>
    <w:rsid w:val="00C03032"/>
    <w:rsid w:val="00C14F81"/>
    <w:rsid w:val="00C26BBF"/>
    <w:rsid w:val="00C52C29"/>
    <w:rsid w:val="00C9224F"/>
    <w:rsid w:val="00CB68EE"/>
    <w:rsid w:val="00CD6758"/>
    <w:rsid w:val="00CE5DC4"/>
    <w:rsid w:val="00D50527"/>
    <w:rsid w:val="00D51A8E"/>
    <w:rsid w:val="00DA0B84"/>
    <w:rsid w:val="00DB15ED"/>
    <w:rsid w:val="00DF6E67"/>
    <w:rsid w:val="00DF74F5"/>
    <w:rsid w:val="00E35F1B"/>
    <w:rsid w:val="00E4116B"/>
    <w:rsid w:val="00E54E10"/>
    <w:rsid w:val="00EB0E6C"/>
    <w:rsid w:val="00EB3454"/>
    <w:rsid w:val="00F10311"/>
    <w:rsid w:val="00F53258"/>
    <w:rsid w:val="00F744A4"/>
    <w:rsid w:val="00FB0CB6"/>
    <w:rsid w:val="00FB7A3A"/>
    <w:rsid w:val="00FE5217"/>
    <w:rsid w:val="00FE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F719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7C4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4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69</Words>
  <Characters>11794</Characters>
  <Application>Microsoft Macintosh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KIERNAN</dc:creator>
  <cp:keywords/>
  <dc:description/>
  <cp:lastModifiedBy>Rosemary KIERNAN</cp:lastModifiedBy>
  <cp:revision>2</cp:revision>
  <dcterms:created xsi:type="dcterms:W3CDTF">2020-05-27T10:26:00Z</dcterms:created>
  <dcterms:modified xsi:type="dcterms:W3CDTF">2020-05-27T10:26:00Z</dcterms:modified>
</cp:coreProperties>
</file>